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8A9" w:rsidRPr="004C5AD4" w:rsidRDefault="00B208A9" w:rsidP="002955FF">
      <w:pPr>
        <w:pStyle w:val="Caption"/>
        <w:keepNext/>
        <w:spacing w:after="80"/>
        <w:outlineLvl w:val="1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4C5AD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Electronic Supplementary Material</w:t>
      </w:r>
    </w:p>
    <w:p w:rsidR="00B208A9" w:rsidRDefault="00B208A9" w:rsidP="002955FF">
      <w:pPr>
        <w:pStyle w:val="Caption"/>
        <w:keepNext/>
        <w:spacing w:after="8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:rsidR="00B208A9" w:rsidRPr="000C2C8A" w:rsidRDefault="00B208A9" w:rsidP="002955FF">
      <w:pPr>
        <w:pStyle w:val="Caption"/>
        <w:keepNext/>
        <w:spacing w:after="80"/>
        <w:outlineLvl w:val="1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027F1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1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 S</w:t>
      </w:r>
      <w:r w:rsidRPr="000C2C8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elf-reported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omorbidities in the last 12 months</w:t>
      </w:r>
    </w:p>
    <w:tbl>
      <w:tblPr>
        <w:tblW w:w="8505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9"/>
        <w:gridCol w:w="615"/>
        <w:gridCol w:w="661"/>
        <w:gridCol w:w="708"/>
        <w:gridCol w:w="567"/>
        <w:gridCol w:w="709"/>
        <w:gridCol w:w="567"/>
        <w:gridCol w:w="708"/>
      </w:tblGrid>
      <w:tr w:rsidR="00B208A9" w:rsidRPr="00F73B67" w:rsidTr="002955FF">
        <w:trPr>
          <w:trHeight w:val="588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pacing w:before="4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No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Ds</w:t>
            </w:r>
          </w:p>
          <w:p w:rsidR="00B208A9" w:rsidRPr="00027F11" w:rsidRDefault="00B208A9" w:rsidP="002955FF">
            <w:pPr>
              <w:spacing w:before="4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(n=77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8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At least one MD</w:t>
            </w:r>
          </w:p>
          <w:p w:rsidR="00B208A9" w:rsidRPr="00027F11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(n=22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027F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Non-severe MD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</w:t>
            </w:r>
            <w:r w:rsidRPr="00027F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(n=11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027F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vere MD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</w:t>
            </w:r>
            <w:r w:rsidRPr="00027F11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(n=117)</w:t>
            </w:r>
          </w:p>
        </w:tc>
      </w:tr>
      <w:tr w:rsidR="00B208A9" w:rsidRPr="00F73B67" w:rsidTr="002955FF">
        <w:trPr>
          <w:trHeight w:val="64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%</w:t>
            </w:r>
          </w:p>
        </w:tc>
      </w:tr>
      <w:tr w:rsidR="00B208A9" w:rsidRPr="00F73B67" w:rsidTr="002955FF">
        <w:trPr>
          <w:trHeight w:val="17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hysical comorbiditi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208A9" w:rsidRPr="00027F11" w:rsidRDefault="00B208A9" w:rsidP="002955FF">
            <w:pPr>
              <w:snapToGrid w:val="0"/>
              <w:spacing w:after="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208A9" w:rsidRPr="00F73B67" w:rsidTr="002955FF">
        <w:trPr>
          <w:trHeight w:val="80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4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3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6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dio-vascular diseas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3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9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1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8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onic bronchiti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7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stritis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r gastric ulcer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4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2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5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C6AB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llbladder inflammation or gallston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ver diseas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sorders of thyroid gland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2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3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2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 blood cholesterol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1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7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</w:t>
            </w:r>
            <w:r w:rsidRPr="00CA6E7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ut or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igh level of </w:t>
            </w:r>
            <w:r w:rsidRPr="00CA6E7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7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idney diseas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4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94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5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1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3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0%</w:t>
            </w:r>
          </w:p>
        </w:tc>
      </w:tr>
      <w:tr w:rsidR="00B208A9" w:rsidRPr="00F73B67" w:rsidTr="002955FF">
        <w:trPr>
          <w:trHeight w:val="25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flammatory joint or spinal disease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7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5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ltiple sclerosi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0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8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6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rgi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37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30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48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43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8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umber of physical comorbidities</w:t>
            </w:r>
          </w:p>
        </w:tc>
        <w:tc>
          <w:tcPr>
            <w:tcW w:w="709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1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01</w:t>
            </w:r>
          </w:p>
        </w:tc>
        <w:tc>
          <w:tcPr>
            <w:tcW w:w="615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6%</w:t>
            </w:r>
          </w:p>
        </w:tc>
        <w:tc>
          <w:tcPr>
            <w:tcW w:w="661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8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9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15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9%</w:t>
            </w:r>
          </w:p>
        </w:tc>
        <w:tc>
          <w:tcPr>
            <w:tcW w:w="661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9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3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615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661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7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6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7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615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6%</w:t>
            </w:r>
          </w:p>
        </w:tc>
        <w:tc>
          <w:tcPr>
            <w:tcW w:w="661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1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2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11%</w:t>
            </w:r>
          </w:p>
        </w:tc>
      </w:tr>
      <w:tr w:rsidR="00B208A9" w:rsidRPr="00F73B67" w:rsidTr="002955FF">
        <w:trPr>
          <w:trHeight w:val="74"/>
        </w:trPr>
        <w:tc>
          <w:tcPr>
            <w:tcW w:w="3261" w:type="dxa"/>
            <w:shd w:val="clear" w:color="auto" w:fill="auto"/>
            <w:noWrap/>
            <w:vAlign w:val="center"/>
          </w:tcPr>
          <w:p w:rsidR="00B208A9" w:rsidRPr="00027F11" w:rsidRDefault="00B208A9" w:rsidP="002955FF">
            <w:pPr>
              <w:snapToGrid w:val="0"/>
              <w:spacing w:after="0"/>
              <w:ind w:left="176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7F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≥4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615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12%</w:t>
            </w:r>
          </w:p>
        </w:tc>
        <w:tc>
          <w:tcPr>
            <w:tcW w:w="661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95D5F">
              <w:rPr>
                <w:rFonts w:asciiTheme="majorBidi" w:hAnsiTheme="majorBidi" w:cstheme="majorBidi"/>
                <w:sz w:val="18"/>
                <w:szCs w:val="18"/>
              </w:rPr>
              <w:t>28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27%</w:t>
            </w:r>
          </w:p>
        </w:tc>
        <w:tc>
          <w:tcPr>
            <w:tcW w:w="567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B208A9" w:rsidRPr="00027F11" w:rsidRDefault="00B208A9" w:rsidP="002955FF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E681A">
              <w:rPr>
                <w:rFonts w:asciiTheme="majorBidi" w:hAnsiTheme="majorBidi" w:cstheme="majorBidi"/>
                <w:sz w:val="18"/>
                <w:szCs w:val="18"/>
              </w:rPr>
              <w:t>30%</w:t>
            </w:r>
          </w:p>
        </w:tc>
      </w:tr>
    </w:tbl>
    <w:p w:rsidR="00B208A9" w:rsidRPr="00091A2D" w:rsidRDefault="00B208A9" w:rsidP="002955FF">
      <w:pPr>
        <w:spacing w:line="240" w:lineRule="auto"/>
        <w:ind w:left="142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Note: MD – mental disorder</w:t>
      </w:r>
    </w:p>
    <w:p w:rsidR="00B208A9" w:rsidRDefault="00B208A9" w:rsidP="002955FF">
      <w:pPr>
        <w:spacing w:after="80" w:line="360" w:lineRule="auto"/>
        <w:ind w:left="284"/>
        <w:rPr>
          <w:rFonts w:asciiTheme="majorBidi" w:hAnsiTheme="majorBidi" w:cstheme="majorBidi"/>
          <w:b/>
          <w:color w:val="1C1D1E"/>
          <w:sz w:val="20"/>
          <w:szCs w:val="20"/>
          <w:shd w:val="clear" w:color="auto" w:fill="FFFFFF"/>
        </w:rPr>
      </w:pPr>
    </w:p>
    <w:p w:rsidR="00B208A9" w:rsidRDefault="00B208A9" w:rsidP="002955FF">
      <w:pPr>
        <w:spacing w:after="80" w:line="360" w:lineRule="auto"/>
        <w:rPr>
          <w:rFonts w:asciiTheme="majorBidi" w:hAnsiTheme="majorBidi" w:cstheme="majorBidi"/>
          <w:b/>
          <w:color w:val="1C1D1E"/>
          <w:sz w:val="20"/>
          <w:szCs w:val="20"/>
          <w:shd w:val="clear" w:color="auto" w:fill="FFFFFF"/>
        </w:rPr>
      </w:pPr>
    </w:p>
    <w:p w:rsidR="00B208A9" w:rsidRDefault="00B208A9" w:rsidP="002955FF">
      <w:pPr>
        <w:rPr>
          <w:rFonts w:asciiTheme="majorBidi" w:hAnsiTheme="majorBidi" w:cstheme="majorBidi"/>
          <w:b/>
          <w:color w:val="1C1D1E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color w:val="1C1D1E"/>
          <w:sz w:val="20"/>
          <w:szCs w:val="20"/>
          <w:shd w:val="clear" w:color="auto" w:fill="FFFFFF"/>
        </w:rPr>
        <w:br w:type="page"/>
      </w:r>
    </w:p>
    <w:p w:rsidR="00B208A9" w:rsidRPr="008F23A7" w:rsidRDefault="00B208A9" w:rsidP="002955FF">
      <w:pPr>
        <w:pStyle w:val="Heading2"/>
        <w:spacing w:after="80"/>
        <w:rPr>
          <w:rFonts w:asciiTheme="majorBidi" w:hAnsiTheme="majorBidi"/>
          <w:b/>
          <w:color w:val="1C1D1E"/>
          <w:sz w:val="20"/>
          <w:szCs w:val="20"/>
          <w:shd w:val="clear" w:color="auto" w:fill="FFFFFF"/>
        </w:rPr>
      </w:pPr>
      <w:r>
        <w:rPr>
          <w:rFonts w:asciiTheme="majorBidi" w:hAnsiTheme="majorBidi"/>
          <w:b/>
          <w:color w:val="1C1D1E"/>
          <w:sz w:val="20"/>
          <w:szCs w:val="20"/>
          <w:shd w:val="clear" w:color="auto" w:fill="FFFFFF"/>
        </w:rPr>
        <w:lastRenderedPageBreak/>
        <w:t>Table 2.</w:t>
      </w:r>
      <w:r w:rsidRPr="008F23A7">
        <w:rPr>
          <w:rFonts w:asciiTheme="majorBidi" w:hAnsiTheme="majorBidi"/>
          <w:bCs/>
          <w:color w:val="1C1D1E"/>
          <w:sz w:val="20"/>
          <w:szCs w:val="20"/>
          <w:shd w:val="clear" w:color="auto" w:fill="FFFFFF"/>
        </w:rPr>
        <w:t xml:space="preserve"> Unit costs for resource use valuation in euro (€) 2016</w:t>
      </w:r>
    </w:p>
    <w:tbl>
      <w:tblPr>
        <w:tblStyle w:val="TableGrid1"/>
        <w:tblW w:w="1104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118"/>
        <w:gridCol w:w="2410"/>
        <w:gridCol w:w="4804"/>
      </w:tblGrid>
      <w:tr w:rsidR="00B208A9" w:rsidRPr="008F23A7" w:rsidTr="002955FF">
        <w:trPr>
          <w:trHeight w:val="350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Resource u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Valuation (€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Unit</w:t>
            </w:r>
          </w:p>
        </w:tc>
        <w:tc>
          <w:tcPr>
            <w:tcW w:w="4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Source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tcBorders>
              <w:top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Outpatient</w:t>
            </w:r>
            <w: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 xml:space="preserve"> non-mental health specific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4" w:type="dxa"/>
            <w:tcBorders>
              <w:top w:val="single" w:sz="4" w:space="0" w:color="auto"/>
            </w:tcBorders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GP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5.9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Merge w:val="restart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</w:rPr>
              <w:t>Ärztekosten-Jahresstatistik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Intern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15.7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Gynaecologist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56.6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phthalmolog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57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rthopaedist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89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N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66.7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Neurolog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97.2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urgeon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30.3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Dermatolog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46.4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Urolog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68.2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Radiolog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87.7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Doctor for homeopathy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82.5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AT"/>
              </w:rPr>
              <w:t>M</w:t>
            </w: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rket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rice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(</w:t>
            </w: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range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€120.00- €250.00)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de-DE"/>
              </w:rPr>
              <w:t>[1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ther alternative medicine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08.5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arket </w:t>
            </w: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rice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(</w:t>
            </w: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r</w:t>
            </w: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nge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€80.00- €140.00)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2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ccupational medicine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137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Assumption on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 = one hou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;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 Österreichische Ärztekammer: Honorarempfehlung Arbeitsmedizin, 2015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  <w:lang w:val="de-DE"/>
              </w:rPr>
              <w:t>[3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ther specialis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(not specified)</w:t>
            </w:r>
            <w:r w:rsidRPr="000022DD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3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45.1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</w:rPr>
              <w:t>Ärztekosten-Jahresstatistik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rgotherapist</w:t>
            </w:r>
            <w:proofErr w:type="spellEnd"/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0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Zechme</w:t>
            </w: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ister et al. 2011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[4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hysiotherap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4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Market price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(60 minutes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assumed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)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5]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ther therapist (e.g. dance therapy)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59.2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Market price</w:t>
            </w:r>
            <w:r w:rsidRPr="005337B9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fo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‘</w:t>
            </w:r>
            <w:proofErr w:type="spellStart"/>
            <w:r w:rsidRPr="005337B9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Kunsttherapeutische</w:t>
            </w:r>
            <w:proofErr w:type="spellEnd"/>
            <w:r>
              <w:t xml:space="preserve"> </w:t>
            </w:r>
            <w:proofErr w:type="spellStart"/>
            <w:r w:rsidRPr="005337B9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inzelsitzung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’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6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Nurse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31.7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17A5B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Assumed ‘</w:t>
            </w:r>
            <w:proofErr w:type="spellStart"/>
            <w:r w:rsidRPr="00817A5B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Beratungsgespräch</w:t>
            </w:r>
            <w:proofErr w:type="spellEnd"/>
            <w:r w:rsidRPr="00817A5B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817A5B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Krankenpflege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(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30 min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)’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https://www.ris.bka.gv.at/Dokumente/LgblAuth/LGBLA_WI_20140129_2/Ambulatoriumsbeitraege_Anlage.pdfsig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ocial worker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3.3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https://www.gehaltskompass.at/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  <w:lang w:val="de-DE"/>
              </w:rPr>
              <w:t>4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 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Life consulter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65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Expert opinion (range €50.00-€80.00)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7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Naturopath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5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Market price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8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ther health professionals (not specified)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0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rgotherapist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assumed 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B66955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Medical check-up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72.3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pe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Reimbursed tariffs from social insurance funds per health check-up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Outpatient</w:t>
            </w:r>
            <w: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 xml:space="preserve"> mental health specific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iatrist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08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</w:rPr>
              <w:t>Ärztekosten-Jahresstatistik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</w:rPr>
              <w:t>, 2015</w:t>
            </w:r>
            <w:r w:rsidRPr="008F23A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2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otherapist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1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Reimbursement a 60-minute session from the social insurance fund €21.80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9]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+ an average patient co-payment of €50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10]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ologist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40.5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st per test (45 m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inutes)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https://www.psychologenforum.at/pdf/VPsyAktuell/GesamtvertragKompiliert2010_ZV5.pdf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iatric day clinic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35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Own calculations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</w:rPr>
              <w:t>6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unselling Centre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35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session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Assumption = psychiatric day clinic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ocio-psychiatric services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60.1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pe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contact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Assumed ‘</w:t>
            </w:r>
            <w:proofErr w:type="spellStart"/>
            <w:r w:rsidRPr="008B23FF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ozialpsychiatrische</w:t>
            </w:r>
            <w:proofErr w:type="spellEnd"/>
            <w:r w:rsidRPr="008B23FF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Intervention und/</w:t>
            </w:r>
            <w:proofErr w:type="spellStart"/>
            <w:r w:rsidRPr="008B23FF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der</w:t>
            </w:r>
            <w:proofErr w:type="spellEnd"/>
            <w:r w:rsidRPr="008B23FF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  <w:proofErr w:type="spellStart"/>
            <w:r w:rsidRPr="008B23FF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oedukation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’ </w:t>
            </w: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https://www.psychologenforum.at/pdf/VPsyAktuell/GesamtvertragKompiliert2010_ZV5.pdf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heltered workshops*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35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service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Assumption = psychiatric day clinic</w:t>
            </w:r>
          </w:p>
        </w:tc>
      </w:tr>
      <w:tr w:rsidR="00B208A9" w:rsidRPr="008F23A7" w:rsidTr="002955FF">
        <w:trPr>
          <w:trHeight w:val="350"/>
        </w:trPr>
        <w:tc>
          <w:tcPr>
            <w:tcW w:w="2710" w:type="dxa"/>
            <w:vAlign w:val="center"/>
          </w:tcPr>
          <w:p w:rsidR="00B208A9" w:rsidRPr="00B66955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lastRenderedPageBreak/>
              <w:t>Other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(not specified)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1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session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Assumption = psychotherapy</w:t>
            </w: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Inpatient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AT"/>
              </w:rPr>
            </w:pPr>
          </w:p>
        </w:tc>
      </w:tr>
      <w:tr w:rsidR="00B208A9" w:rsidRPr="008F23A7" w:rsidTr="002955FF">
        <w:trPr>
          <w:trHeight w:val="8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Internal medicine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22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 w:val="restart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 xml:space="preserve">Ministry of </w:t>
            </w:r>
            <w:proofErr w:type="spellStart"/>
            <w:r w:rsidRPr="008F23A7">
              <w:rPr>
                <w:rFonts w:asciiTheme="majorBidi" w:hAnsiTheme="majorBidi" w:cstheme="majorBidi"/>
                <w:sz w:val="18"/>
                <w:szCs w:val="18"/>
              </w:rPr>
              <w:t>Labour</w:t>
            </w:r>
            <w:proofErr w:type="spellEnd"/>
            <w:r w:rsidRPr="008F23A7">
              <w:rPr>
                <w:rFonts w:asciiTheme="majorBidi" w:hAnsiTheme="majorBidi" w:cstheme="majorBidi"/>
                <w:sz w:val="18"/>
                <w:szCs w:val="18"/>
              </w:rPr>
              <w:t>, Social Affairs, Health 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d Consumer Protection (BMASGK), </w:t>
            </w:r>
            <w:r w:rsidRPr="008F23A7">
              <w:rPr>
                <w:rFonts w:asciiTheme="majorBidi" w:hAnsiTheme="majorBidi" w:cstheme="majorBidi"/>
                <w:sz w:val="18"/>
                <w:szCs w:val="18"/>
              </w:rPr>
              <w:t>2018, unpublished data</w:t>
            </w: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Gynaecology</w:t>
            </w:r>
            <w:proofErr w:type="spellEnd"/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,034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phthalmolog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53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urger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05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rthopaedics</w:t>
            </w:r>
            <w:proofErr w:type="spellEnd"/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11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NT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71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Neurolog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92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iatr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19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sychosomatics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02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Dermatolog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29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Urolog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56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259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Other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767.0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8F23A7">
              <w:rPr>
                <w:rFonts w:asciiTheme="majorBidi" w:hAnsiTheme="majorBidi" w:cstheme="majorBidi"/>
                <w:sz w:val="18"/>
                <w:szCs w:val="18"/>
              </w:rPr>
              <w:t>per 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804" w:type="dxa"/>
            <w:vMerge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Medication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various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milligram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spacing w:before="20" w:after="20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Erstatungskodex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  <w:lang w:val="de-DE"/>
              </w:rPr>
              <w:t>[11]</w:t>
            </w: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b/>
                <w:color w:val="0D0D0D" w:themeColor="text1" w:themeTint="F2"/>
                <w:sz w:val="18"/>
                <w:szCs w:val="18"/>
              </w:rPr>
              <w:t>Lost productivity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spacing w:before="20" w:after="20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</w:pP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Informal care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1.03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hour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spacing w:before="20" w:after="20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0701D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>https://www.gehaltskompass.at/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lang w:val="de-DE"/>
              </w:rPr>
              <w:t xml:space="preserve"> </w:t>
            </w:r>
            <w:r w:rsidRPr="00FE2438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  <w:vertAlign w:val="superscript"/>
                <w:lang w:val="de-DE"/>
              </w:rPr>
              <w:t>8</w:t>
            </w: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M</w:t>
            </w:r>
            <w:r w:rsidRPr="00004320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ean gross salary for 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art</w:t>
            </w:r>
            <w:r w:rsidRPr="00004320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-time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work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1.5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hour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spacing w:before="20" w:after="20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tatistik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Austria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12]</w:t>
            </w:r>
          </w:p>
        </w:tc>
      </w:tr>
      <w:tr w:rsidR="00B208A9" w:rsidRPr="008F23A7" w:rsidTr="002955FF">
        <w:trPr>
          <w:trHeight w:val="70"/>
        </w:trPr>
        <w:tc>
          <w:tcPr>
            <w:tcW w:w="2710" w:type="dxa"/>
            <w:vAlign w:val="center"/>
          </w:tcPr>
          <w:p w:rsidR="00B208A9" w:rsidRPr="008F23A7" w:rsidRDefault="00B208A9" w:rsidP="002955FF">
            <w:pPr>
              <w:spacing w:before="20" w:after="20"/>
              <w:ind w:left="157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M</w:t>
            </w:r>
            <w:r w:rsidRPr="00004320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ean gross salary for full-time</w:t>
            </w:r>
            <w: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work</w:t>
            </w:r>
          </w:p>
        </w:tc>
        <w:tc>
          <w:tcPr>
            <w:tcW w:w="1118" w:type="dxa"/>
            <w:vAlign w:val="center"/>
          </w:tcPr>
          <w:p w:rsidR="00B208A9" w:rsidRPr="008F23A7" w:rsidRDefault="00B208A9" w:rsidP="002955FF">
            <w:pPr>
              <w:jc w:val="right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4.8</w:t>
            </w:r>
          </w:p>
        </w:tc>
        <w:tc>
          <w:tcPr>
            <w:tcW w:w="2410" w:type="dxa"/>
            <w:vAlign w:val="center"/>
          </w:tcPr>
          <w:p w:rsidR="00B208A9" w:rsidRPr="008F23A7" w:rsidRDefault="00B208A9" w:rsidP="002955FF">
            <w:pPr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per hour</w:t>
            </w:r>
          </w:p>
        </w:tc>
        <w:tc>
          <w:tcPr>
            <w:tcW w:w="4804" w:type="dxa"/>
            <w:vAlign w:val="center"/>
          </w:tcPr>
          <w:p w:rsidR="00B208A9" w:rsidRPr="008F23A7" w:rsidRDefault="00B208A9" w:rsidP="002955FF">
            <w:pPr>
              <w:spacing w:before="20" w:after="20"/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</w:pPr>
            <w:proofErr w:type="spellStart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Statistik</w:t>
            </w:r>
            <w:proofErr w:type="spellEnd"/>
            <w:r w:rsidRPr="008F23A7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 xml:space="preserve"> Austria </w:t>
            </w:r>
            <w:r>
              <w:rPr>
                <w:rFonts w:asciiTheme="majorBidi" w:hAnsiTheme="majorBidi" w:cstheme="majorBidi"/>
                <w:noProof/>
                <w:color w:val="0D0D0D" w:themeColor="text1" w:themeTint="F2"/>
                <w:sz w:val="18"/>
                <w:szCs w:val="18"/>
              </w:rPr>
              <w:t>[12]</w:t>
            </w:r>
          </w:p>
        </w:tc>
      </w:tr>
    </w:tbl>
    <w:p w:rsidR="00B208A9" w:rsidRPr="00091A2D" w:rsidRDefault="00B208A9" w:rsidP="002955FF">
      <w:pPr>
        <w:spacing w:after="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Note: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*Costs deflated or inflated to 2016;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091A2D">
        <w:rPr>
          <w:rFonts w:asciiTheme="majorBidi" w:hAnsiTheme="majorBidi" w:cstheme="majorBidi"/>
          <w:sz w:val="18"/>
          <w:szCs w:val="18"/>
        </w:rPr>
        <w:t xml:space="preserve"> Value per quarter (= per consultation based on the assumption of 1 consultation per quarter);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091A2D">
        <w:rPr>
          <w:rFonts w:asciiTheme="majorBidi" w:hAnsiTheme="majorBidi" w:cstheme="majorBidi"/>
          <w:sz w:val="18"/>
          <w:szCs w:val="18"/>
        </w:rPr>
        <w:t xml:space="preserve"> </w:t>
      </w:r>
      <w:r w:rsidRPr="00091A2D">
        <w:rPr>
          <w:rFonts w:asciiTheme="majorBidi" w:hAnsiTheme="majorBidi" w:cstheme="majorBidi"/>
          <w:sz w:val="18"/>
          <w:szCs w:val="18"/>
          <w:lang w:val="en-US"/>
        </w:rPr>
        <w:t xml:space="preserve">The latest version of </w:t>
      </w:r>
      <w:proofErr w:type="spellStart"/>
      <w:r w:rsidRPr="00091A2D">
        <w:rPr>
          <w:rFonts w:asciiTheme="majorBidi" w:hAnsiTheme="majorBidi" w:cstheme="majorBidi"/>
          <w:sz w:val="18"/>
          <w:szCs w:val="18"/>
          <w:lang w:val="en-US"/>
        </w:rPr>
        <w:t>Ärztekosten-Jahresstatistik</w:t>
      </w:r>
      <w:proofErr w:type="spellEnd"/>
      <w:r w:rsidRPr="00091A2D">
        <w:rPr>
          <w:rFonts w:asciiTheme="majorBidi" w:hAnsiTheme="majorBidi" w:cstheme="majorBidi"/>
          <w:sz w:val="18"/>
          <w:szCs w:val="18"/>
          <w:lang w:val="en-US"/>
        </w:rPr>
        <w:t xml:space="preserve"> that is available online is from year 2013 </w:t>
      </w:r>
      <w:r w:rsidRPr="00091A2D">
        <w:rPr>
          <w:rFonts w:asciiTheme="majorBidi" w:hAnsiTheme="majorBidi" w:cstheme="majorBidi"/>
          <w:noProof/>
          <w:sz w:val="18"/>
          <w:szCs w:val="18"/>
        </w:rPr>
        <w:t>[13]</w:t>
      </w:r>
      <w:r w:rsidRPr="00091A2D">
        <w:rPr>
          <w:rFonts w:asciiTheme="majorBidi" w:hAnsiTheme="majorBidi" w:cstheme="majorBidi"/>
          <w:sz w:val="18"/>
          <w:szCs w:val="18"/>
          <w:lang w:val="en-US"/>
        </w:rPr>
        <w:t xml:space="preserve">. </w:t>
      </w:r>
      <w:r w:rsidRPr="00091A2D">
        <w:rPr>
          <w:rFonts w:asciiTheme="majorBidi" w:hAnsiTheme="majorBidi" w:cstheme="majorBidi"/>
          <w:sz w:val="18"/>
          <w:szCs w:val="18"/>
        </w:rPr>
        <w:t xml:space="preserve">The document with statistics for year 2015 was received from the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Orgaisation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 of Austrian Social Security (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Hauptverband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 der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österreichischen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Sozialversicherungsträger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) upon a phone request; 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091A2D">
        <w:rPr>
          <w:rFonts w:asciiTheme="majorBidi" w:hAnsiTheme="majorBidi" w:cstheme="majorBidi"/>
          <w:sz w:val="18"/>
          <w:szCs w:val="18"/>
        </w:rPr>
        <w:t xml:space="preserve"> Assumed the average cost per consultation with a specialist (Allgemeine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Fachärzte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) based on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Ärztekosten-Jahresstatistik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 xml:space="preserve">, 2015 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4</w:t>
      </w:r>
      <w:r w:rsidRPr="00091A2D">
        <w:rPr>
          <w:rFonts w:asciiTheme="majorBidi" w:hAnsiTheme="majorBidi" w:cstheme="majorBidi"/>
          <w:sz w:val="18"/>
          <w:szCs w:val="18"/>
        </w:rPr>
        <w:t xml:space="preserve"> </w:t>
      </w:r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>Assumption 60 min duration of a contact; w</w:t>
      </w:r>
      <w:r w:rsidRPr="00091A2D">
        <w:rPr>
          <w:rFonts w:asciiTheme="majorBidi" w:hAnsiTheme="majorBidi" w:cstheme="majorBidi"/>
          <w:sz w:val="18"/>
          <w:szCs w:val="18"/>
        </w:rPr>
        <w:t xml:space="preserve">age per hour was calculated based on the </w:t>
      </w:r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 xml:space="preserve">average monthly </w:t>
      </w:r>
      <w:r w:rsidRPr="00091A2D">
        <w:rPr>
          <w:rFonts w:asciiTheme="majorBidi" w:hAnsiTheme="majorBidi" w:cstheme="majorBidi"/>
          <w:sz w:val="18"/>
          <w:szCs w:val="18"/>
        </w:rPr>
        <w:t>gross</w:t>
      </w:r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 xml:space="preserve"> salary</w:t>
      </w:r>
      <w:r w:rsidRPr="00091A2D">
        <w:rPr>
          <w:rFonts w:asciiTheme="majorBidi" w:hAnsiTheme="majorBidi" w:cstheme="majorBidi"/>
          <w:sz w:val="18"/>
          <w:szCs w:val="18"/>
        </w:rPr>
        <w:t xml:space="preserve"> for social workers ‘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>SozialarbeiterIn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>’ €2,610 (range € 2,470-€ 2,750), 40 hours per week;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5</w:t>
      </w:r>
      <w:r w:rsidRPr="00091A2D">
        <w:rPr>
          <w:rFonts w:asciiTheme="majorBidi" w:hAnsiTheme="majorBidi" w:cstheme="majorBidi"/>
          <w:sz w:val="18"/>
          <w:szCs w:val="18"/>
        </w:rPr>
        <w:t xml:space="preserve"> Average tariff based on catalogues from various SHI funds, 2015, e.g. </w:t>
      </w:r>
      <w:hyperlink r:id="rId7" w:history="1">
        <w:r w:rsidRPr="00091A2D">
          <w:rPr>
            <w:rStyle w:val="Hyperlink"/>
            <w:rFonts w:asciiTheme="majorBidi" w:hAnsiTheme="majorBidi" w:cstheme="majorBidi"/>
            <w:sz w:val="18"/>
            <w:szCs w:val="18"/>
          </w:rPr>
          <w:t>http://www.bgkk.at/cdscontent/load?contentid=10008.615425&amp;version=1425301890</w:t>
        </w:r>
      </w:hyperlink>
      <w:r w:rsidRPr="00091A2D">
        <w:rPr>
          <w:rFonts w:asciiTheme="majorBidi" w:hAnsiTheme="majorBidi" w:cstheme="majorBidi"/>
          <w:sz w:val="18"/>
          <w:szCs w:val="18"/>
        </w:rPr>
        <w:t xml:space="preserve"> , </w:t>
      </w:r>
      <w:hyperlink r:id="rId8" w:history="1">
        <w:r w:rsidRPr="00091A2D">
          <w:rPr>
            <w:rStyle w:val="Hyperlink"/>
            <w:rFonts w:asciiTheme="majorBidi" w:hAnsiTheme="majorBidi" w:cstheme="majorBidi"/>
            <w:sz w:val="18"/>
            <w:szCs w:val="18"/>
          </w:rPr>
          <w:t>http://www.sgkk.at/cdscontent/load?contentid=10008.603401&amp;version=1421763802</w:t>
        </w:r>
      </w:hyperlink>
      <w:r w:rsidRPr="00091A2D">
        <w:rPr>
          <w:rFonts w:asciiTheme="majorBidi" w:hAnsiTheme="majorBidi" w:cstheme="majorBidi"/>
          <w:sz w:val="18"/>
          <w:szCs w:val="18"/>
        </w:rPr>
        <w:t xml:space="preserve">; </w:t>
      </w:r>
    </w:p>
    <w:p w:rsidR="00B208A9" w:rsidRPr="00091A2D" w:rsidRDefault="00B208A9" w:rsidP="002955FF">
      <w:pPr>
        <w:spacing w:after="80" w:line="276" w:lineRule="auto"/>
        <w:rPr>
          <w:rFonts w:asciiTheme="majorBidi" w:hAnsiTheme="majorBidi" w:cstheme="majorBidi"/>
          <w:color w:val="0D0D0D" w:themeColor="text1" w:themeTint="F2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 xml:space="preserve">6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Calculations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sz w:val="18"/>
          <w:szCs w:val="18"/>
          <w:lang w:val="de-DE"/>
        </w:rPr>
        <w:t>based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on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the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report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performed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for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day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psychiatric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</w:t>
      </w:r>
      <w:proofErr w:type="spellStart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>services</w:t>
      </w:r>
      <w:proofErr w:type="spellEnd"/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  <w:lang w:val="de-DE"/>
        </w:rPr>
        <w:t xml:space="preserve"> in Vienna (2014) “Kuratorium für Psychosoziale Dienste in Wien, Prüfung des Bereiches Arbeit und Beschäftigung/Tagesstruktur“. </w:t>
      </w:r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 xml:space="preserve">The total cost (€2,653,460) was divided by the total number of services provided (€76,936) and inflated to 2016 </w:t>
      </w:r>
      <w:hyperlink r:id="rId9" w:history="1">
        <w:r w:rsidRPr="00091A2D">
          <w:rPr>
            <w:rStyle w:val="Hyperlink"/>
            <w:rFonts w:asciiTheme="majorBidi" w:hAnsiTheme="majorBidi" w:cstheme="majorBidi"/>
            <w:sz w:val="18"/>
            <w:szCs w:val="18"/>
          </w:rPr>
          <w:t>http://www.stadtrechnungshof.wien.at/berichte/2016/lang/02-21-StRH-II-PSD-1-15.pdf</w:t>
        </w:r>
      </w:hyperlink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 xml:space="preserve"> ;</w:t>
      </w:r>
    </w:p>
    <w:p w:rsidR="00B208A9" w:rsidRPr="00091A2D" w:rsidRDefault="00B208A9" w:rsidP="002955FF">
      <w:pPr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  <w:lang w:val="de-DE"/>
        </w:rPr>
        <w:t>7</w:t>
      </w:r>
      <w:r w:rsidRPr="00091A2D">
        <w:rPr>
          <w:sz w:val="18"/>
          <w:szCs w:val="18"/>
          <w:lang w:val="de-DE"/>
        </w:rPr>
        <w:t xml:space="preserve"> </w:t>
      </w:r>
      <w:r w:rsidRPr="00091A2D">
        <w:rPr>
          <w:rFonts w:asciiTheme="majorBidi" w:hAnsiTheme="majorBidi" w:cstheme="majorBidi"/>
          <w:sz w:val="18"/>
          <w:szCs w:val="18"/>
        </w:rPr>
        <w:t>Cost calculated by dividing the total cost per hospital department by a sum of midnight stays and number of one-day cases;</w:t>
      </w:r>
    </w:p>
    <w:p w:rsidR="00B208A9" w:rsidRPr="00091A2D" w:rsidRDefault="00B208A9" w:rsidP="002955FF">
      <w:pPr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 xml:space="preserve">8 </w:t>
      </w:r>
      <w:r w:rsidRPr="00091A2D">
        <w:rPr>
          <w:rFonts w:asciiTheme="majorBidi" w:hAnsiTheme="majorBidi" w:cstheme="majorBidi"/>
          <w:sz w:val="18"/>
          <w:szCs w:val="18"/>
        </w:rPr>
        <w:t>Wage per hour was calculated based on the average monthly gross salary for a housekeeper ‘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HaushälterIn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>’ €1,765 (range € 1,670 – 1,860/month), 40 hours per week.</w:t>
      </w:r>
    </w:p>
    <w:p w:rsidR="00B208A9" w:rsidRDefault="00B208A9" w:rsidP="002955FF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:rsidR="00B208A9" w:rsidRPr="00540164" w:rsidRDefault="00B208A9" w:rsidP="002955FF">
      <w:pPr>
        <w:pStyle w:val="Caption"/>
        <w:keepNext/>
        <w:outlineLvl w:val="1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54016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3.</w:t>
      </w:r>
      <w:r w:rsidRPr="0054016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Imputed </w:t>
      </w:r>
      <w:r w:rsidR="0031764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unadjusted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12-month mean costs in EUR 2016</w:t>
      </w:r>
    </w:p>
    <w:tbl>
      <w:tblPr>
        <w:tblW w:w="10916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791"/>
        <w:gridCol w:w="567"/>
        <w:gridCol w:w="796"/>
        <w:gridCol w:w="622"/>
        <w:gridCol w:w="1139"/>
        <w:gridCol w:w="845"/>
        <w:gridCol w:w="709"/>
        <w:gridCol w:w="850"/>
        <w:gridCol w:w="709"/>
        <w:gridCol w:w="1418"/>
      </w:tblGrid>
      <w:tr w:rsidR="00B208A9" w:rsidRPr="007C6387" w:rsidTr="002955FF">
        <w:trPr>
          <w:trHeight w:val="300"/>
        </w:trPr>
        <w:tc>
          <w:tcPr>
            <w:tcW w:w="24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208A9" w:rsidRPr="007C6387" w:rsidRDefault="00B208A9" w:rsidP="002955FF">
            <w:pPr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pacing w:before="4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No 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Ds</w:t>
            </w:r>
          </w:p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(n=77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8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7C6387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At least one MD</w:t>
            </w:r>
          </w:p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(n=229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Difference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MDs vs. no MDs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Non-severe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MDs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(n=11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vere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MDs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(n=11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7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Difference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 xml:space="preserve"> Severe vs. non-severe MDs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B208A9" w:rsidRPr="007C6387" w:rsidTr="002955FF">
        <w:trPr>
          <w:trHeight w:val="300"/>
        </w:trPr>
        <w:tc>
          <w:tcPr>
            <w:tcW w:w="2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ean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M</w:t>
            </w: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208A9" w:rsidRPr="007C6387" w:rsidRDefault="00B208A9" w:rsidP="002955FF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B208A9" w:rsidRPr="007C6387" w:rsidTr="002955FF">
        <w:trPr>
          <w:trHeight w:val="50"/>
        </w:trPr>
        <w:tc>
          <w:tcPr>
            <w:tcW w:w="2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20" w:after="100" w:afterAutospacing="1" w:line="288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Health</w:t>
            </w:r>
            <w:r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 xml:space="preserve"> and social care</w:t>
            </w:r>
            <w:r w:rsidRPr="007C6387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 xml:space="preserve"> total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06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,100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03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781">
              <w:rPr>
                <w:rFonts w:asciiTheme="majorBidi" w:hAnsiTheme="majorBidi" w:cstheme="majorBidi"/>
                <w:sz w:val="18"/>
                <w:szCs w:val="18"/>
              </w:rPr>
              <w:t>1,032</w:t>
            </w:r>
            <w:r w:rsidRPr="00582781">
              <w:rPr>
                <w:sz w:val="20"/>
                <w:szCs w:val="20"/>
              </w:rPr>
              <w:t>†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8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,32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20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781">
              <w:rPr>
                <w:rFonts w:asciiTheme="majorBidi" w:hAnsiTheme="majorBidi" w:cstheme="majorBidi"/>
                <w:sz w:val="18"/>
                <w:szCs w:val="18"/>
              </w:rPr>
              <w:t>2,497</w:t>
            </w:r>
            <w:r w:rsidRPr="00582781">
              <w:rPr>
                <w:sz w:val="20"/>
                <w:szCs w:val="20"/>
              </w:rPr>
              <w:t>‡</w:t>
            </w:r>
          </w:p>
        </w:tc>
      </w:tr>
      <w:tr w:rsidR="00B208A9" w:rsidRPr="007C6387" w:rsidTr="002955FF">
        <w:trPr>
          <w:trHeight w:val="50"/>
        </w:trPr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Outpatient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(contacts) </w:t>
            </w: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non-mental health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specific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960E3D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8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960E3D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60E3D">
              <w:rPr>
                <w:rFonts w:asciiTheme="majorBidi" w:hAnsiTheme="majorBidi" w:cstheme="majorBidi"/>
                <w:sz w:val="18"/>
                <w:szCs w:val="18"/>
              </w:rPr>
              <w:t>498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Cs/>
                <w:sz w:val="18"/>
                <w:szCs w:val="18"/>
              </w:rPr>
              <w:t>GP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781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208A9" w:rsidRPr="00582781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781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874B9F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874B9F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Specialist physician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77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2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48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12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22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874B9F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N</w:t>
            </w:r>
            <w:r w:rsidRPr="00874B9F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on-physician</w:t>
            </w:r>
            <w:r w:rsidRPr="00F04B8F">
              <w:rPr>
                <w:rFonts w:asciiTheme="majorBidi" w:eastAsia="Times New Roman" w:hAnsiTheme="majorBidi" w:cstheme="majorBidi"/>
                <w:b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D03B4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Medical check up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-4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2D03B4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Outpatient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(contacts) </w:t>
            </w: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mental health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specific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3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501</w:t>
            </w:r>
            <w: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8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679</w:t>
            </w:r>
            <w:r>
              <w:t>‡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874B9F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D03B4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Psychiatris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27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874B9F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D03B4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Psychotherapis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2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00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62</w:t>
            </w:r>
            <w:r w:rsidRPr="00582781">
              <w:rPr>
                <w:sz w:val="20"/>
                <w:szCs w:val="20"/>
              </w:rPr>
              <w:t>‡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2D03B4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Psychologis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582781">
              <w:rPr>
                <w:sz w:val="20"/>
                <w:szCs w:val="20"/>
              </w:rPr>
              <w:t>†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2D03B4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D03B4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Other mental health services</w:t>
            </w:r>
            <w:r w:rsidRPr="00F04B8F">
              <w:rPr>
                <w:rFonts w:asciiTheme="majorBidi" w:eastAsia="Times New Roman" w:hAnsiTheme="majorBidi" w:cstheme="majorBidi"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57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74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F04B8F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Inpatien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C3014">
              <w:rPr>
                <w:rFonts w:asciiTheme="majorBidi" w:hAnsiTheme="majorBidi" w:cstheme="majorBidi"/>
                <w:sz w:val="18"/>
                <w:szCs w:val="18"/>
              </w:rPr>
              <w:t>229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C3014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C301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595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C301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4C3014">
              <w:rPr>
                <w:rFonts w:asciiTheme="majorBidi" w:hAnsiTheme="majorBidi" w:cstheme="majorBidi"/>
                <w:sz w:val="18"/>
                <w:szCs w:val="18"/>
              </w:rPr>
              <w:t>318</w:t>
            </w:r>
            <w:r w:rsidRPr="00582781">
              <w:rPr>
                <w:sz w:val="20"/>
                <w:szCs w:val="20"/>
              </w:rPr>
              <w:t>†</w:t>
            </w:r>
          </w:p>
        </w:tc>
      </w:tr>
      <w:tr w:rsidR="00B208A9" w:rsidRPr="00AA4839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Non-mental health specific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210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032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-178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23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2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20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08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874B9F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Mental health specific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6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28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46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9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42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/>
                <w:sz w:val="18"/>
                <w:szCs w:val="18"/>
              </w:rPr>
              <w:t>Medication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7C6387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Lost productivity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,003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6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,288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36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,285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6,198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9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,3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077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134</w:t>
            </w:r>
          </w:p>
        </w:tc>
      </w:tr>
      <w:tr w:rsidR="00B208A9" w:rsidRPr="007C6387" w:rsidTr="002955FF">
        <w:trPr>
          <w:trHeight w:val="114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Cs/>
                <w:sz w:val="18"/>
                <w:szCs w:val="18"/>
              </w:rPr>
              <w:t>Informal care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17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70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41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-48</w:t>
            </w:r>
          </w:p>
        </w:tc>
      </w:tr>
      <w:tr w:rsidR="00B208A9" w:rsidRPr="007C6387" w:rsidTr="002955FF">
        <w:trPr>
          <w:trHeight w:val="114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Cs/>
                <w:sz w:val="18"/>
                <w:szCs w:val="18"/>
              </w:rPr>
              <w:t>Absence from work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001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162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83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90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5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70</w:t>
            </w:r>
          </w:p>
        </w:tc>
        <w:tc>
          <w:tcPr>
            <w:tcW w:w="1418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28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Cs/>
                <w:sz w:val="18"/>
                <w:szCs w:val="18"/>
              </w:rPr>
              <w:t>Early pension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451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805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25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354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357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,2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67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77</w:t>
            </w:r>
          </w:p>
        </w:tc>
      </w:tr>
      <w:tr w:rsidR="00B208A9" w:rsidRPr="007C6387" w:rsidTr="002955FF">
        <w:trPr>
          <w:trHeight w:val="80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ind w:left="175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Cs/>
                <w:sz w:val="18"/>
                <w:szCs w:val="18"/>
              </w:rPr>
              <w:t>Unemploymen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04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,104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36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600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2,809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7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,3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03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78</w:t>
            </w:r>
          </w:p>
        </w:tc>
      </w:tr>
      <w:tr w:rsidR="00B208A9" w:rsidRPr="007C6387" w:rsidTr="002955FF">
        <w:trPr>
          <w:trHeight w:val="321"/>
        </w:trPr>
        <w:tc>
          <w:tcPr>
            <w:tcW w:w="2470" w:type="dxa"/>
            <w:shd w:val="clear" w:color="auto" w:fill="auto"/>
            <w:noWrap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638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cost</w:t>
            </w:r>
          </w:p>
        </w:tc>
        <w:tc>
          <w:tcPr>
            <w:tcW w:w="791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,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567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37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,572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908</w:t>
            </w:r>
          </w:p>
        </w:tc>
        <w:tc>
          <w:tcPr>
            <w:tcW w:w="113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5,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582781">
              <w:rPr>
                <w:sz w:val="20"/>
                <w:szCs w:val="20"/>
              </w:rPr>
              <w:t>‡</w:t>
            </w:r>
          </w:p>
        </w:tc>
        <w:tc>
          <w:tcPr>
            <w:tcW w:w="845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8,174</w:t>
            </w:r>
          </w:p>
        </w:tc>
        <w:tc>
          <w:tcPr>
            <w:tcW w:w="709" w:type="dxa"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1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2,8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08A9" w:rsidRPr="00274BE9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1,369</w:t>
            </w:r>
          </w:p>
        </w:tc>
        <w:tc>
          <w:tcPr>
            <w:tcW w:w="1418" w:type="dxa"/>
            <w:vAlign w:val="center"/>
          </w:tcPr>
          <w:p w:rsidR="00B208A9" w:rsidRPr="007C6387" w:rsidRDefault="00B208A9" w:rsidP="002955FF">
            <w:pPr>
              <w:snapToGrid w:val="0"/>
              <w:spacing w:before="100" w:beforeAutospacing="1" w:after="100" w:afterAutospacing="1" w:line="288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274BE9">
              <w:rPr>
                <w:rFonts w:asciiTheme="majorBidi" w:hAnsiTheme="majorBidi" w:cstheme="majorBidi"/>
                <w:sz w:val="18"/>
                <w:szCs w:val="18"/>
              </w:rPr>
              <w:t>4,694</w:t>
            </w:r>
            <w:r w:rsidRPr="00582781">
              <w:rPr>
                <w:sz w:val="20"/>
                <w:szCs w:val="20"/>
              </w:rPr>
              <w:t>‡</w:t>
            </w:r>
          </w:p>
        </w:tc>
      </w:tr>
    </w:tbl>
    <w:p w:rsidR="00B208A9" w:rsidRPr="00091A2D" w:rsidRDefault="00B208A9" w:rsidP="002955FF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091A2D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Note: </w:t>
      </w:r>
      <w:r w:rsidRPr="00091A2D">
        <w:rPr>
          <w:rFonts w:asciiTheme="majorBidi" w:hAnsiTheme="majorBidi" w:cstheme="majorBidi"/>
          <w:sz w:val="18"/>
          <w:szCs w:val="18"/>
        </w:rPr>
        <w:t xml:space="preserve">† </w:t>
      </w:r>
      <w:r w:rsidRPr="00091A2D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significant at 5% level; </w:t>
      </w:r>
      <w:r w:rsidRPr="00091A2D">
        <w:rPr>
          <w:rFonts w:asciiTheme="majorBidi" w:hAnsiTheme="majorBidi" w:cstheme="majorBidi"/>
          <w:sz w:val="18"/>
          <w:szCs w:val="18"/>
        </w:rPr>
        <w:t>‡</w:t>
      </w:r>
      <w:r w:rsidRPr="00091A2D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significant at 1% level; </w:t>
      </w:r>
      <w:r w:rsidRPr="00091A2D">
        <w:rPr>
          <w:rFonts w:asciiTheme="majorBidi" w:eastAsia="Times New Roman" w:hAnsiTheme="majorBidi" w:cstheme="majorBidi"/>
          <w:b/>
          <w:bCs/>
          <w:sz w:val="18"/>
          <w:szCs w:val="18"/>
          <w:vertAlign w:val="superscript"/>
          <w:lang w:eastAsia="en-GB"/>
        </w:rPr>
        <w:t xml:space="preserve">* </w:t>
      </w:r>
      <w:r w:rsidR="00EA5A9D">
        <w:rPr>
          <w:rFonts w:asciiTheme="majorBidi" w:hAnsiTheme="majorBidi" w:cstheme="majorBidi"/>
          <w:color w:val="000000" w:themeColor="text1"/>
          <w:sz w:val="18"/>
          <w:szCs w:val="18"/>
        </w:rPr>
        <w:t>Va</w:t>
      </w:r>
      <w:r w:rsidRPr="00091A2D">
        <w:rPr>
          <w:rFonts w:asciiTheme="majorBidi" w:hAnsiTheme="majorBidi" w:cstheme="majorBidi"/>
          <w:color w:val="000000" w:themeColor="text1"/>
          <w:sz w:val="18"/>
          <w:szCs w:val="18"/>
        </w:rPr>
        <w:t>lues derived from univariable OLS</w:t>
      </w:r>
    </w:p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bookmarkStart w:id="0" w:name="_Hlk37153954"/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091A2D">
        <w:rPr>
          <w:rFonts w:asciiTheme="majorBidi" w:hAnsiTheme="majorBidi" w:cstheme="majorBidi"/>
          <w:sz w:val="18"/>
          <w:szCs w:val="18"/>
        </w:rPr>
        <w:t xml:space="preserve"> Non-physician category includes: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ergotherapist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>, physiotherapist, nurse, social worker, life counselling</w:t>
      </w:r>
    </w:p>
    <w:bookmarkEnd w:id="0"/>
    <w:p w:rsidR="00B208A9" w:rsidRDefault="00B208A9" w:rsidP="002955FF">
      <w:pPr>
        <w:spacing w:line="240" w:lineRule="auto"/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091A2D">
        <w:rPr>
          <w:rFonts w:asciiTheme="majorBidi" w:hAnsiTheme="majorBidi" w:cstheme="majorBidi"/>
          <w:sz w:val="18"/>
          <w:szCs w:val="18"/>
        </w:rPr>
        <w:t xml:space="preserve"> </w:t>
      </w:r>
      <w:r w:rsidRPr="00091A2D"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  <w:t>Other mental health services include:</w:t>
      </w:r>
      <w:r w:rsidRPr="00091A2D">
        <w:rPr>
          <w:rFonts w:asciiTheme="majorBidi" w:eastAsia="Times New Roman" w:hAnsiTheme="majorBidi" w:cstheme="majorBidi"/>
          <w:sz w:val="18"/>
          <w:szCs w:val="18"/>
          <w:lang w:eastAsia="en-GB"/>
        </w:rPr>
        <w:t xml:space="preserve"> </w:t>
      </w:r>
      <w:r w:rsidRPr="00091A2D"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  <w:t>counselling centre, psychiatric day clinic, psychosocial care, sheltered workshop</w:t>
      </w:r>
    </w:p>
    <w:p w:rsidR="000E2A5A" w:rsidRDefault="000E2A5A">
      <w:pPr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</w:pPr>
      <w:r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  <w:br w:type="page"/>
      </w:r>
    </w:p>
    <w:p w:rsidR="000E2A5A" w:rsidRPr="00CF6A15" w:rsidRDefault="000E2A5A" w:rsidP="000E2A5A">
      <w:pPr>
        <w:pStyle w:val="Caption"/>
        <w:keepNext/>
        <w:spacing w:after="80"/>
        <w:outlineLvl w:val="1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CF6A1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CF6A1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12-month excess costs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per disease category 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of MD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(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in EUR 2016), analysis on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imputed data</w:t>
      </w:r>
    </w:p>
    <w:tbl>
      <w:tblPr>
        <w:tblW w:w="992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129"/>
        <w:gridCol w:w="1134"/>
        <w:gridCol w:w="851"/>
        <w:gridCol w:w="1139"/>
        <w:gridCol w:w="1276"/>
        <w:gridCol w:w="1276"/>
        <w:gridCol w:w="1276"/>
        <w:gridCol w:w="1276"/>
      </w:tblGrid>
      <w:tr w:rsidR="000E2A5A" w:rsidRPr="00366F21" w:rsidTr="00FD3490">
        <w:trPr>
          <w:trHeight w:val="387"/>
        </w:trPr>
        <w:tc>
          <w:tcPr>
            <w:tcW w:w="5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bottom w:val="nil"/>
            </w:tcBorders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0F3EDC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Health and social care</w:t>
            </w:r>
          </w:p>
        </w:tc>
        <w:tc>
          <w:tcPr>
            <w:tcW w:w="1990" w:type="dxa"/>
            <w:gridSpan w:val="2"/>
            <w:tcBorders>
              <w:bottom w:val="nil"/>
            </w:tcBorders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19025C">
              <w:rPr>
                <w:rFonts w:asciiTheme="majorBidi" w:hAnsiTheme="majorBidi" w:cstheme="majorBidi"/>
                <w:b/>
                <w:sz w:val="18"/>
                <w:szCs w:val="18"/>
              </w:rPr>
              <w:t>Medication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19025C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Lost productivity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cost</w:t>
            </w:r>
          </w:p>
        </w:tc>
      </w:tr>
      <w:tr w:rsidR="000E2A5A" w:rsidRPr="00366F21" w:rsidTr="00FD3490">
        <w:trPr>
          <w:trHeight w:val="300"/>
        </w:trPr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2A5A" w:rsidRPr="00366F21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E2A5A" w:rsidRPr="008A3D1B" w:rsidRDefault="000E2A5A" w:rsidP="00FD34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</w:tr>
      <w:tr w:rsidR="000E2A5A" w:rsidRPr="00366F21" w:rsidTr="00FD3490">
        <w:trPr>
          <w:trHeight w:val="70"/>
        </w:trPr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E2A5A" w:rsidRPr="002955FF" w:rsidRDefault="000E2A5A" w:rsidP="00FD3490">
            <w:pPr>
              <w:spacing w:after="0" w:line="276" w:lineRule="auto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955FF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F1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0.51-1.82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bottom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37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4.92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2.43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28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4.6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72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04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2.85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0E2A5A" w:rsidRPr="00366F21" w:rsidTr="00FD3490">
        <w:trPr>
          <w:trHeight w:val="169"/>
        </w:trPr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E2A5A" w:rsidRPr="002955FF" w:rsidRDefault="000E2A5A" w:rsidP="00FD3490">
            <w:pPr>
              <w:spacing w:after="0" w:line="276" w:lineRule="auto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2955FF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F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5.10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1.33-19.6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5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69.5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88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2.67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3.83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3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1.23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0E2A5A" w:rsidRPr="00366F21" w:rsidTr="00FD3490">
        <w:trPr>
          <w:trHeight w:val="272"/>
        </w:trPr>
        <w:tc>
          <w:tcPr>
            <w:tcW w:w="5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E2A5A" w:rsidRPr="002955FF" w:rsidRDefault="000E2A5A" w:rsidP="00FD3490">
            <w:pPr>
              <w:spacing w:after="0" w:line="276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955FF">
              <w:rPr>
                <w:rFonts w:asciiTheme="majorBidi" w:hAnsiTheme="majorBidi" w:cstheme="majorBidi"/>
                <w:bCs/>
                <w:sz w:val="18"/>
                <w:szCs w:val="18"/>
              </w:rPr>
              <w:t>F3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82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1.11-2.98)</w:t>
            </w:r>
          </w:p>
        </w:tc>
        <w:tc>
          <w:tcPr>
            <w:tcW w:w="851" w:type="dxa"/>
            <w:tcBorders>
              <w:top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139" w:type="dxa"/>
            <w:tcBorders>
              <w:top w:val="nil"/>
            </w:tcBorders>
            <w:vAlign w:val="bottom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86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4.8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9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</w:tcBorders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19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3.07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85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</w:tcBorders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27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2.70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0E2A5A" w:rsidRPr="00366F21" w:rsidTr="00FD3490">
        <w:trPr>
          <w:trHeight w:val="290"/>
        </w:trPr>
        <w:tc>
          <w:tcPr>
            <w:tcW w:w="568" w:type="dxa"/>
            <w:shd w:val="clear" w:color="auto" w:fill="auto"/>
            <w:noWrap/>
            <w:vAlign w:val="center"/>
          </w:tcPr>
          <w:p w:rsidR="000E2A5A" w:rsidRPr="002955FF" w:rsidRDefault="000E2A5A" w:rsidP="00FD3490">
            <w:pPr>
              <w:spacing w:after="0" w:line="276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955FF">
              <w:rPr>
                <w:rFonts w:asciiTheme="majorBidi" w:hAnsiTheme="majorBidi" w:cstheme="majorBidi"/>
                <w:bCs/>
                <w:sz w:val="18"/>
                <w:szCs w:val="18"/>
              </w:rPr>
              <w:t>F4</w:t>
            </w:r>
          </w:p>
        </w:tc>
        <w:tc>
          <w:tcPr>
            <w:tcW w:w="1129" w:type="dxa"/>
            <w:vAlign w:val="center"/>
          </w:tcPr>
          <w:p w:rsidR="000E2A5A" w:rsidRPr="00857518" w:rsidRDefault="000E2A5A" w:rsidP="00FD3490">
            <w:pPr>
              <w:spacing w:after="0" w:line="276" w:lineRule="auto"/>
              <w:ind w:left="176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0.74</w:t>
            </w:r>
          </w:p>
        </w:tc>
        <w:tc>
          <w:tcPr>
            <w:tcW w:w="1134" w:type="dxa"/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(0.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47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-1.15)</w:t>
            </w:r>
          </w:p>
        </w:tc>
        <w:tc>
          <w:tcPr>
            <w:tcW w:w="851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1139" w:type="dxa"/>
            <w:vAlign w:val="bottom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76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4.49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76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276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16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2.68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276" w:type="dxa"/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92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79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0E2A5A" w:rsidRPr="00366F21" w:rsidTr="00FD3490">
        <w:trPr>
          <w:trHeight w:val="184"/>
        </w:trPr>
        <w:tc>
          <w:tcPr>
            <w:tcW w:w="568" w:type="dxa"/>
            <w:shd w:val="clear" w:color="auto" w:fill="auto"/>
            <w:noWrap/>
            <w:vAlign w:val="center"/>
          </w:tcPr>
          <w:p w:rsidR="000E2A5A" w:rsidRPr="002955FF" w:rsidRDefault="000E2A5A" w:rsidP="00FD3490">
            <w:pPr>
              <w:spacing w:after="0" w:line="276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955FF">
              <w:rPr>
                <w:rFonts w:asciiTheme="majorBidi" w:hAnsiTheme="majorBidi" w:cstheme="majorBidi"/>
                <w:bCs/>
                <w:sz w:val="18"/>
                <w:szCs w:val="18"/>
              </w:rPr>
              <w:t>F5</w:t>
            </w:r>
          </w:p>
        </w:tc>
        <w:tc>
          <w:tcPr>
            <w:tcW w:w="1129" w:type="dxa"/>
            <w:vAlign w:val="center"/>
          </w:tcPr>
          <w:p w:rsidR="000E2A5A" w:rsidRPr="00857518" w:rsidRDefault="000E2A5A" w:rsidP="00FD3490">
            <w:pPr>
              <w:spacing w:after="0" w:line="276" w:lineRule="auto"/>
              <w:ind w:left="176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1.29</w:t>
            </w:r>
          </w:p>
        </w:tc>
        <w:tc>
          <w:tcPr>
            <w:tcW w:w="1134" w:type="dxa"/>
            <w:vAlign w:val="center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(0.55-3.05)</w:t>
            </w:r>
          </w:p>
        </w:tc>
        <w:tc>
          <w:tcPr>
            <w:tcW w:w="851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39" w:type="dxa"/>
            <w:vAlign w:val="bottom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08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68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276" w:type="dxa"/>
          </w:tcPr>
          <w:p w:rsidR="000E2A5A" w:rsidRPr="00857518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3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857518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71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276" w:type="dxa"/>
          </w:tcPr>
          <w:p w:rsidR="000E2A5A" w:rsidRPr="00F8189D" w:rsidRDefault="000E2A5A" w:rsidP="00FD349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(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0.47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-</w:t>
            </w:r>
            <w:r w:rsidRPr="00F8189D"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1.83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  <w:lang w:eastAsia="en-GB"/>
              </w:rPr>
              <w:t>)</w:t>
            </w:r>
          </w:p>
        </w:tc>
      </w:tr>
    </w:tbl>
    <w:p w:rsidR="000E2A5A" w:rsidRDefault="000E2A5A" w:rsidP="000E2A5A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Note: MD – mental disorder;</w:t>
      </w:r>
      <w:r>
        <w:rPr>
          <w:rFonts w:asciiTheme="majorBidi" w:hAnsiTheme="majorBidi" w:cstheme="majorBidi"/>
          <w:sz w:val="18"/>
          <w:szCs w:val="18"/>
        </w:rPr>
        <w:t xml:space="preserve"> F1 -</w:t>
      </w:r>
      <w:r w:rsidRPr="002955FF">
        <w:t xml:space="preserve"> </w:t>
      </w:r>
      <w:r w:rsidRPr="002955FF">
        <w:rPr>
          <w:rFonts w:asciiTheme="majorBidi" w:hAnsiTheme="majorBidi" w:cstheme="majorBidi"/>
          <w:sz w:val="18"/>
          <w:szCs w:val="18"/>
        </w:rPr>
        <w:t>Disorders due to psychoactive substance use, F2 – Schizophrenia, schizotypal and delusional disorders, F3 - Mood [affective] disorders, F4 - Neurotic, stress-related and somatoform disorders, F5 – Behavioural syndromes associated with physiological distur</w:t>
      </w:r>
      <w:r>
        <w:rPr>
          <w:rFonts w:asciiTheme="majorBidi" w:hAnsiTheme="majorBidi" w:cstheme="majorBidi"/>
          <w:sz w:val="18"/>
          <w:szCs w:val="18"/>
        </w:rPr>
        <w:t>bances and physical factors</w:t>
      </w:r>
    </w:p>
    <w:p w:rsidR="000E2A5A" w:rsidRPr="00091A2D" w:rsidRDefault="000E2A5A" w:rsidP="000E2A5A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† exponentiated coefficients estimated using GLM with link log and family gamma adjusting for sex, age, education level and number of physical comorbidities</w:t>
      </w:r>
    </w:p>
    <w:p w:rsidR="000E2A5A" w:rsidRPr="00091A2D" w:rsidRDefault="000E2A5A" w:rsidP="000E2A5A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*p≤0.05, **p≤0.01, ***p≤0.001</w:t>
      </w:r>
    </w:p>
    <w:p w:rsidR="000E2A5A" w:rsidRPr="000E2A5A" w:rsidRDefault="000E2A5A" w:rsidP="000E2A5A">
      <w:pPr>
        <w:rPr>
          <w:rFonts w:asciiTheme="majorBidi" w:eastAsiaTheme="majorEastAsia" w:hAnsiTheme="majorBidi" w:cstheme="majorBidi"/>
          <w:b/>
          <w:bCs/>
          <w:color w:val="000000" w:themeColor="text1"/>
          <w:sz w:val="28"/>
          <w:szCs w:val="28"/>
          <w:lang w:val="de-DE"/>
        </w:rPr>
      </w:pPr>
      <w:r>
        <w:rPr>
          <w:rFonts w:asciiTheme="majorBidi" w:hAnsiTheme="majorBidi"/>
          <w:b/>
          <w:bCs/>
          <w:color w:val="000000" w:themeColor="text1"/>
          <w:sz w:val="28"/>
          <w:szCs w:val="28"/>
          <w:lang w:val="de-DE"/>
        </w:rPr>
        <w:br w:type="page"/>
      </w:r>
    </w:p>
    <w:p w:rsidR="00B208A9" w:rsidRPr="00CF6A15" w:rsidRDefault="00B208A9" w:rsidP="002955FF">
      <w:pPr>
        <w:pStyle w:val="Caption"/>
        <w:keepNext/>
        <w:spacing w:after="80"/>
        <w:outlineLvl w:val="1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CF6A1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0E2A5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CF6A1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12-month excess costs of MD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(</w:t>
      </w:r>
      <w:r w:rsidRPr="00CF6A1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in EUR 2016), analysis on weighted data</w:t>
      </w:r>
    </w:p>
    <w:tbl>
      <w:tblPr>
        <w:tblW w:w="979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422"/>
        <w:gridCol w:w="992"/>
        <w:gridCol w:w="1134"/>
        <w:gridCol w:w="1422"/>
        <w:gridCol w:w="992"/>
        <w:gridCol w:w="1134"/>
      </w:tblGrid>
      <w:tr w:rsidR="00B208A9" w:rsidRPr="00366F21" w:rsidTr="002955FF">
        <w:trPr>
          <w:trHeight w:val="300"/>
        </w:trPr>
        <w:tc>
          <w:tcPr>
            <w:tcW w:w="269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t least one </w:t>
            </w: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D vs. no MD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vere MD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vs. non-severe MD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</w:tr>
      <w:tr w:rsidR="00B208A9" w:rsidRPr="00366F21" w:rsidTr="002955FF">
        <w:trPr>
          <w:trHeight w:val="300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ind w:right="3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xcess cos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SE)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ind w:right="34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xp (ß)</w:t>
            </w:r>
            <w:r w:rsidRPr="00C6162A">
              <w:rPr>
                <w:rFonts w:asciiTheme="majorBidi" w:hAnsiTheme="majorBidi" w:cstheme="majorBidi"/>
                <w:sz w:val="20"/>
                <w:szCs w:val="20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xcess cost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SE)</w:t>
            </w:r>
            <w:r w:rsidRPr="0054016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xp (ß)</w:t>
            </w:r>
            <w:r w:rsidRPr="00C6162A">
              <w:rPr>
                <w:rFonts w:asciiTheme="majorBidi" w:hAnsiTheme="majorBidi" w:cstheme="majorBidi"/>
                <w:sz w:val="20"/>
                <w:szCs w:val="20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8A9" w:rsidRPr="00366F21" w:rsidRDefault="00B208A9" w:rsidP="002955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B208A9" w:rsidRPr="00366F21" w:rsidTr="002955FF">
        <w:trPr>
          <w:trHeight w:val="354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0F3EDC" w:rsidRDefault="00B208A9" w:rsidP="002955F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0F3EDC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Health and social care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€917 (51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CF203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20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46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CF203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1</w:t>
            </w:r>
            <w:r w:rsidRPr="00CF20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CF20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0F3EDC">
              <w:rPr>
                <w:rFonts w:asciiTheme="majorBidi" w:hAnsiTheme="majorBidi" w:cstheme="majorBidi"/>
                <w:bCs/>
                <w:sz w:val="18"/>
                <w:szCs w:val="18"/>
              </w:rPr>
              <w:t>3,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702 (152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97</w:t>
            </w:r>
            <w:r w:rsidRPr="000F3EDC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70</w:t>
            </w:r>
            <w:r w:rsidRPr="000F3EDC">
              <w:rPr>
                <w:rFonts w:asciiTheme="majorBidi" w:hAnsiTheme="majorBidi" w:cstheme="majorBidi"/>
                <w:b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5.19</w:t>
            </w:r>
          </w:p>
        </w:tc>
      </w:tr>
      <w:tr w:rsidR="00B208A9" w:rsidRPr="00366F21" w:rsidTr="002955FF">
        <w:trPr>
          <w:trHeight w:val="354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08A9" w:rsidRPr="000F3EDC" w:rsidRDefault="00B208A9" w:rsidP="002955F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Outpatient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(contacts) </w:t>
            </w:r>
            <w:r w:rsidRPr="004B09D0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non-mental health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specific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208A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€13 (9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208A9" w:rsidRPr="00CF203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208A9" w:rsidRPr="00D746C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746C9">
              <w:rPr>
                <w:rFonts w:asciiTheme="majorBidi" w:hAnsiTheme="majorBidi" w:cstheme="majorBidi"/>
                <w:sz w:val="18"/>
                <w:szCs w:val="18"/>
              </w:rPr>
              <w:t>0.81-1.27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:rsidR="00B208A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340 (1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1.43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1.02-2.02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0F3EDC" w:rsidRDefault="00B208A9" w:rsidP="002955FF">
            <w:pPr>
              <w:spacing w:after="0" w:line="276" w:lineRule="auto"/>
              <w:ind w:left="17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40611F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GP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16 (8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4</w:t>
            </w: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25 (15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5</w:t>
            </w:r>
            <w:r w:rsidRPr="000F3ED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208A9" w:rsidRPr="000F3ED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1</w:t>
            </w:r>
            <w:r w:rsidRPr="000F3E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2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6F6D01" w:rsidRDefault="00B208A9" w:rsidP="002955FF">
            <w:pPr>
              <w:spacing w:after="0" w:line="276" w:lineRule="auto"/>
              <w:ind w:left="17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Specialist physician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78 (47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 (93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2</w:t>
            </w:r>
          </w:p>
        </w:tc>
      </w:tr>
      <w:tr w:rsidR="00B208A9" w:rsidRPr="00366F21" w:rsidTr="002955FF">
        <w:trPr>
          <w:trHeight w:val="184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6F6D01" w:rsidRDefault="00B208A9" w:rsidP="002955FF">
            <w:pPr>
              <w:spacing w:after="0" w:line="276" w:lineRule="auto"/>
              <w:ind w:left="17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N</w:t>
            </w:r>
            <w:r w:rsidRPr="006F6D01">
              <w:rPr>
                <w:rFonts w:asciiTheme="majorBidi" w:hAnsiTheme="majorBidi" w:cstheme="majorBidi"/>
                <w:bCs/>
                <w:sz w:val="18"/>
                <w:szCs w:val="18"/>
              </w:rPr>
              <w:t>on-physician</w:t>
            </w:r>
            <w:r w:rsidRPr="0040611F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-53 (68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237 (153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68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</w:tr>
      <w:tr w:rsidR="00B208A9" w:rsidRPr="00366F21" w:rsidTr="002955FF">
        <w:trPr>
          <w:trHeight w:val="89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Default="00B208A9" w:rsidP="002955FF">
            <w:pPr>
              <w:spacing w:after="0" w:line="276" w:lineRule="auto"/>
              <w:ind w:left="176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bCs/>
                <w:sz w:val="18"/>
                <w:szCs w:val="18"/>
              </w:rPr>
              <w:t>Medical check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-</w:t>
            </w:r>
            <w:r w:rsidRPr="006F6D01">
              <w:rPr>
                <w:rFonts w:asciiTheme="majorBidi" w:hAnsiTheme="majorBidi" w:cstheme="majorBidi"/>
                <w:bCs/>
                <w:sz w:val="18"/>
                <w:szCs w:val="18"/>
              </w:rPr>
              <w:t>up</w:t>
            </w:r>
          </w:p>
        </w:tc>
        <w:tc>
          <w:tcPr>
            <w:tcW w:w="1422" w:type="dxa"/>
            <w:vAlign w:val="center"/>
          </w:tcPr>
          <w:p w:rsidR="00B208A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 (3)</w:t>
            </w:r>
          </w:p>
        </w:tc>
        <w:tc>
          <w:tcPr>
            <w:tcW w:w="992" w:type="dxa"/>
            <w:vAlign w:val="center"/>
          </w:tcPr>
          <w:p w:rsidR="00B208A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2</w:t>
            </w:r>
            <w:r w:rsidRPr="006F6D0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54-0.95</w:t>
            </w:r>
          </w:p>
        </w:tc>
        <w:tc>
          <w:tcPr>
            <w:tcW w:w="1422" w:type="dxa"/>
            <w:vAlign w:val="center"/>
          </w:tcPr>
          <w:p w:rsidR="00B208A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5 (8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6F6D01" w:rsidRDefault="00B208A9" w:rsidP="002955FF">
            <w:pPr>
              <w:spacing w:after="0" w:line="276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527B2E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>Outpatient (contacts) mental health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specific</w:t>
            </w:r>
            <w:r w:rsidRPr="0040611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€760 (228)</w:t>
            </w:r>
          </w:p>
        </w:tc>
        <w:tc>
          <w:tcPr>
            <w:tcW w:w="992" w:type="dxa"/>
            <w:vAlign w:val="center"/>
          </w:tcPr>
          <w:p w:rsidR="00B208A9" w:rsidRPr="00D746C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6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.09</w:t>
            </w:r>
            <w:r w:rsidRPr="00D746C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D746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r w:rsidRPr="00D746C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B208A9" w:rsidRPr="00D746C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.55-34.55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558 (244)</w:t>
            </w:r>
          </w:p>
        </w:tc>
        <w:tc>
          <w:tcPr>
            <w:tcW w:w="992" w:type="dxa"/>
            <w:vAlign w:val="center"/>
          </w:tcPr>
          <w:p w:rsidR="00B208A9" w:rsidRPr="00D746C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46C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2</w:t>
            </w:r>
            <w:r w:rsidRPr="00D746C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34" w:type="dxa"/>
            <w:vAlign w:val="center"/>
          </w:tcPr>
          <w:p w:rsidR="00B208A9" w:rsidRPr="00D746C9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34-21.19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6F6D01" w:rsidRDefault="00B208A9" w:rsidP="002955FF">
            <w:pPr>
              <w:spacing w:after="0" w:line="276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bCs/>
                <w:sz w:val="18"/>
                <w:szCs w:val="18"/>
              </w:rPr>
              <w:t>Inpatient</w:t>
            </w: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1,269 (918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08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42</w:t>
            </w:r>
          </w:p>
        </w:tc>
        <w:tc>
          <w:tcPr>
            <w:tcW w:w="142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6F6D01">
              <w:rPr>
                <w:rFonts w:asciiTheme="majorBidi" w:hAnsiTheme="majorBidi" w:cstheme="majorBidi"/>
                <w:sz w:val="18"/>
                <w:szCs w:val="18"/>
              </w:rPr>
              <w:t>3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98 (2,936)</w:t>
            </w:r>
          </w:p>
        </w:tc>
        <w:tc>
          <w:tcPr>
            <w:tcW w:w="992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4</w:t>
            </w:r>
            <w:r w:rsidRPr="006F6D0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B208A9" w:rsidRPr="006F6D0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D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  <w:r w:rsidRPr="006F6D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6F6D0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0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19025C" w:rsidRDefault="00B208A9" w:rsidP="002955FF">
            <w:pPr>
              <w:spacing w:after="0" w:line="276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b/>
                <w:sz w:val="18"/>
                <w:szCs w:val="18"/>
              </w:rPr>
              <w:t>Medication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19025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1 (59)</w:t>
            </w:r>
          </w:p>
        </w:tc>
        <w:tc>
          <w:tcPr>
            <w:tcW w:w="99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1</w:t>
            </w:r>
            <w:r w:rsidRPr="00190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  <w:r w:rsidRPr="00557418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Pr="00F7624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7</w:t>
            </w:r>
            <w:r w:rsidRPr="001902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24 (70)</w:t>
            </w:r>
          </w:p>
        </w:tc>
        <w:tc>
          <w:tcPr>
            <w:tcW w:w="99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</w:t>
            </w:r>
          </w:p>
        </w:tc>
        <w:tc>
          <w:tcPr>
            <w:tcW w:w="1134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19025C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85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19025C" w:rsidRDefault="00B208A9" w:rsidP="002955FF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</w:pPr>
            <w:r w:rsidRPr="0019025C">
              <w:rPr>
                <w:rFonts w:asciiTheme="majorBidi" w:eastAsia="Times New Roman" w:hAnsiTheme="majorBidi" w:cstheme="majorBidi"/>
                <w:b/>
                <w:sz w:val="18"/>
                <w:szCs w:val="18"/>
                <w:lang w:eastAsia="en-GB"/>
              </w:rPr>
              <w:t>Lost productivity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3,860 (1,085)</w:t>
            </w:r>
          </w:p>
        </w:tc>
        <w:tc>
          <w:tcPr>
            <w:tcW w:w="99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51</w:t>
            </w:r>
            <w:r w:rsidRPr="00190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34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4</w:t>
            </w:r>
            <w:r w:rsidRPr="001902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3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2</w:t>
            </w:r>
            <w:r w:rsidRPr="0019025C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31 (1,561)</w:t>
            </w:r>
          </w:p>
        </w:tc>
        <w:tc>
          <w:tcPr>
            <w:tcW w:w="99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90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6</w:t>
            </w:r>
            <w:r w:rsidRPr="00190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1902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B208A9" w:rsidRPr="00366F21" w:rsidTr="002955FF">
        <w:trPr>
          <w:trHeight w:val="80"/>
        </w:trPr>
        <w:tc>
          <w:tcPr>
            <w:tcW w:w="2699" w:type="dxa"/>
            <w:shd w:val="clear" w:color="auto" w:fill="auto"/>
            <w:noWrap/>
            <w:vAlign w:val="center"/>
          </w:tcPr>
          <w:p w:rsidR="00B208A9" w:rsidRPr="00366F21" w:rsidRDefault="00B208A9" w:rsidP="002955FF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cost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4</w:t>
            </w:r>
            <w:r w:rsidRPr="0019025C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67 (1,341)</w:t>
            </w:r>
          </w:p>
        </w:tc>
        <w:tc>
          <w:tcPr>
            <w:tcW w:w="992" w:type="dxa"/>
            <w:vAlign w:val="center"/>
          </w:tcPr>
          <w:p w:rsidR="00B208A9" w:rsidRPr="00366F2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2.06</w:t>
            </w:r>
            <w:r w:rsidRPr="00366F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34" w:type="dxa"/>
            <w:vAlign w:val="center"/>
          </w:tcPr>
          <w:p w:rsidR="00B208A9" w:rsidRPr="00366F2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1-2.80</w:t>
            </w:r>
          </w:p>
        </w:tc>
        <w:tc>
          <w:tcPr>
            <w:tcW w:w="1422" w:type="dxa"/>
            <w:vAlign w:val="center"/>
          </w:tcPr>
          <w:p w:rsidR="00B208A9" w:rsidRPr="0019025C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€</w:t>
            </w:r>
            <w:r w:rsidRPr="0019025C">
              <w:rPr>
                <w:rFonts w:asciiTheme="majorBidi" w:hAnsiTheme="majorBidi" w:cstheme="majorBidi"/>
                <w:sz w:val="18"/>
                <w:szCs w:val="18"/>
              </w:rPr>
              <w:t>4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78 (2,313)</w:t>
            </w:r>
          </w:p>
        </w:tc>
        <w:tc>
          <w:tcPr>
            <w:tcW w:w="992" w:type="dxa"/>
            <w:vAlign w:val="center"/>
          </w:tcPr>
          <w:p w:rsidR="00B208A9" w:rsidRPr="00366F2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F2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4</w:t>
            </w:r>
            <w:r w:rsidRPr="00366F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  <w:r w:rsidRPr="007B793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*</w:t>
            </w:r>
            <w:bookmarkStart w:id="1" w:name="_GoBack"/>
            <w:bookmarkEnd w:id="1"/>
          </w:p>
        </w:tc>
        <w:tc>
          <w:tcPr>
            <w:tcW w:w="1134" w:type="dxa"/>
            <w:vAlign w:val="center"/>
          </w:tcPr>
          <w:p w:rsidR="00B208A9" w:rsidRPr="00366F21" w:rsidRDefault="00B208A9" w:rsidP="002955FF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9-3.17</w:t>
            </w:r>
          </w:p>
        </w:tc>
      </w:tr>
    </w:tbl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</w:rPr>
        <w:t>Note: MD – mental disorder; SE – standard error; † exponentiated coefficients estimated using GLM with link log and family gamma adjusting for sex, age, education level and number of physical comorbidities;</w:t>
      </w:r>
    </w:p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091A2D">
        <w:rPr>
          <w:rFonts w:asciiTheme="majorBidi" w:hAnsiTheme="majorBidi" w:cstheme="majorBidi"/>
          <w:sz w:val="18"/>
          <w:szCs w:val="18"/>
        </w:rPr>
        <w:t xml:space="preserve"> Non-physician category includes: </w:t>
      </w:r>
      <w:proofErr w:type="spellStart"/>
      <w:r w:rsidRPr="00091A2D">
        <w:rPr>
          <w:rFonts w:asciiTheme="majorBidi" w:hAnsiTheme="majorBidi" w:cstheme="majorBidi"/>
          <w:sz w:val="18"/>
          <w:szCs w:val="18"/>
        </w:rPr>
        <w:t>ergotherapist</w:t>
      </w:r>
      <w:proofErr w:type="spellEnd"/>
      <w:r w:rsidRPr="00091A2D">
        <w:rPr>
          <w:rFonts w:asciiTheme="majorBidi" w:hAnsiTheme="majorBidi" w:cstheme="majorBidi"/>
          <w:sz w:val="18"/>
          <w:szCs w:val="18"/>
        </w:rPr>
        <w:t>, physiotherapist, nurse, social worker, life counselling</w:t>
      </w:r>
    </w:p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091A2D">
        <w:rPr>
          <w:rFonts w:asciiTheme="majorBidi" w:hAnsiTheme="majorBidi" w:cstheme="majorBidi"/>
          <w:sz w:val="18"/>
          <w:szCs w:val="18"/>
        </w:rPr>
        <w:t xml:space="preserve"> Outpatient (contacts) mental health specific includes</w:t>
      </w:r>
      <w:r w:rsidRPr="00091A2D">
        <w:rPr>
          <w:rFonts w:asciiTheme="majorBidi" w:eastAsia="Times New Roman" w:hAnsiTheme="majorBidi" w:cstheme="majorBidi"/>
          <w:sz w:val="18"/>
          <w:szCs w:val="18"/>
          <w:lang w:eastAsia="en-GB"/>
        </w:rPr>
        <w:t xml:space="preserve">: </w:t>
      </w:r>
      <w:r w:rsidRPr="00091A2D">
        <w:rPr>
          <w:rFonts w:asciiTheme="majorBidi" w:eastAsia="Times New Roman" w:hAnsiTheme="majorBidi" w:cstheme="majorBidi"/>
          <w:bCs/>
          <w:sz w:val="18"/>
          <w:szCs w:val="18"/>
          <w:lang w:eastAsia="en-GB"/>
        </w:rPr>
        <w:t>psychiatrist, psychotherapist, psychologist, counselling centre, psychiatric day clinic, psychosocial care, sheltered workshop</w:t>
      </w:r>
    </w:p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091A2D">
        <w:rPr>
          <w:rFonts w:asciiTheme="majorBidi" w:hAnsiTheme="majorBidi" w:cstheme="majorBidi"/>
          <w:sz w:val="18"/>
          <w:szCs w:val="18"/>
        </w:rPr>
        <w:t xml:space="preserve"> Excess cost estimated using predictive mean values; p-values: *p≤0.05, **p≤0.01, ***p≤0.001;</w:t>
      </w:r>
    </w:p>
    <w:p w:rsidR="00B208A9" w:rsidRDefault="00B208A9" w:rsidP="002955FF">
      <w:pPr>
        <w:spacing w:line="240" w:lineRule="auto"/>
        <w:rPr>
          <w:rFonts w:asciiTheme="majorBidi" w:hAnsiTheme="majorBidi" w:cstheme="majorBidi"/>
          <w:sz w:val="20"/>
          <w:szCs w:val="20"/>
        </w:rPr>
        <w:sectPr w:rsidR="00B208A9" w:rsidSect="002955FF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208A9" w:rsidRDefault="00B208A9" w:rsidP="002955FF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B208A9" w:rsidRPr="002054D3" w:rsidRDefault="00B208A9" w:rsidP="002955FF">
      <w:pPr>
        <w:pStyle w:val="Caption"/>
        <w:keepNext/>
        <w:spacing w:after="80"/>
        <w:outlineLvl w:val="1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2054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0E2A5A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2054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2054D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Demographic characteristics and number of physical comorbidities as predictors of cost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(weighted analysis)</w:t>
      </w:r>
      <w:r w:rsidRPr="002054D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W w:w="16009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96"/>
        <w:gridCol w:w="1016"/>
        <w:gridCol w:w="796"/>
        <w:gridCol w:w="965"/>
        <w:gridCol w:w="796"/>
        <w:gridCol w:w="965"/>
        <w:gridCol w:w="796"/>
        <w:gridCol w:w="965"/>
        <w:gridCol w:w="796"/>
        <w:gridCol w:w="1178"/>
        <w:gridCol w:w="796"/>
        <w:gridCol w:w="1085"/>
        <w:gridCol w:w="796"/>
        <w:gridCol w:w="1047"/>
        <w:gridCol w:w="801"/>
        <w:gridCol w:w="1042"/>
      </w:tblGrid>
      <w:tr w:rsidR="00B208A9" w:rsidRPr="007C6387" w:rsidTr="002955FF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8A3D1B" w:rsidRDefault="00B208A9" w:rsidP="002955FF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lth and social care cost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st productivity cost</w:t>
            </w:r>
          </w:p>
        </w:tc>
        <w:tc>
          <w:tcPr>
            <w:tcW w:w="373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dication cost</w:t>
            </w:r>
          </w:p>
        </w:tc>
        <w:tc>
          <w:tcPr>
            <w:tcW w:w="362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tal cost</w:t>
            </w:r>
          </w:p>
        </w:tc>
      </w:tr>
      <w:tr w:rsidR="00B208A9" w:rsidRPr="007C6387" w:rsidTr="002955FF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 1</w:t>
            </w:r>
          </w:p>
        </w:tc>
      </w:tr>
      <w:tr w:rsidR="00B208A9" w:rsidRPr="007C6387" w:rsidTr="002955FF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ind w:firstLineChars="100" w:firstLine="181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7A7E11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(ß)</w:t>
            </w:r>
            <w:r w:rsidRPr="00262E83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27B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5% CI)</w:t>
            </w:r>
          </w:p>
        </w:tc>
      </w:tr>
      <w:tr w:rsidR="00B208A9" w:rsidRPr="007C6387" w:rsidTr="002955FF">
        <w:trPr>
          <w:trHeight w:val="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ental health status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208A9" w:rsidRPr="007C6387" w:rsidTr="002955FF">
        <w:trPr>
          <w:trHeight w:val="70"/>
        </w:trPr>
        <w:tc>
          <w:tcPr>
            <w:tcW w:w="1843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97" w:firstLine="165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o MD</w:t>
            </w: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(ref)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:rsidR="00B208A9" w:rsidRPr="008A3D1B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97" w:firstLine="165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t least one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MD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6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.4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de-DE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.02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08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6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5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6-3.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8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0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.4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70"/>
        </w:trPr>
        <w:tc>
          <w:tcPr>
            <w:tcW w:w="1843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ex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en (ref)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Women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0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66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.9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.8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08A9" w:rsidRPr="00B44DD4" w:rsidTr="002955FF">
        <w:trPr>
          <w:trHeight w:val="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8-24 (ref)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6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5-3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.5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3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8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18-2.19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7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9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5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7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26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5–4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-1.9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0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.67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9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3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50*</w:t>
            </w:r>
          </w:p>
        </w:tc>
        <w:tc>
          <w:tcPr>
            <w:tcW w:w="1178" w:type="dxa"/>
            <w:shd w:val="clear" w:color="auto" w:fill="auto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0.70-9.66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95*</w:t>
            </w:r>
          </w:p>
        </w:tc>
        <w:tc>
          <w:tcPr>
            <w:tcW w:w="1085" w:type="dxa"/>
            <w:shd w:val="clear" w:color="auto" w:fill="auto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49</w:t>
            </w: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0.47</w:t>
            </w:r>
            <w:r w:rsidRPr="009A733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7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8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1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68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01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5–5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.2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8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09-3.18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2.24*</w:t>
            </w:r>
          </w:p>
        </w:tc>
        <w:tc>
          <w:tcPr>
            <w:tcW w:w="965" w:type="dxa"/>
            <w:shd w:val="clear" w:color="auto" w:fill="auto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1.05</w:t>
            </w:r>
            <w:r w:rsidRPr="00C10557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-4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80</w:t>
            </w:r>
            <w:r w:rsidRPr="00C10557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77-3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6.77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8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1.33-13.90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6.50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*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2.53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16.70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7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.2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1.77*</w:t>
            </w:r>
          </w:p>
        </w:tc>
        <w:tc>
          <w:tcPr>
            <w:tcW w:w="1042" w:type="dxa"/>
            <w:shd w:val="clear" w:color="auto" w:fill="auto"/>
          </w:tcPr>
          <w:p w:rsidR="00B208A9" w:rsidRPr="009A7330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9A733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1.04</w:t>
            </w:r>
            <w:r w:rsidRPr="009A733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3.03</w:t>
            </w:r>
            <w:r w:rsidRPr="009A733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5–65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89*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C10557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02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3</w:t>
            </w:r>
            <w:r w:rsidRPr="00C1055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76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8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7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6*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2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5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6.39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8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1.37-13.59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6.16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*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2.58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-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4.71</w:t>
            </w:r>
            <w:r w:rsidRPr="00B44DD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47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66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8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3.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Physical comorbidities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08A9" w:rsidRPr="00B44DD4" w:rsidTr="002955FF">
        <w:trPr>
          <w:trHeight w:val="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o comorbidities (ref)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6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 comorbidity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.62</w:t>
            </w:r>
            <w:r w:rsidRPr="00B44DD4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</w:t>
            </w:r>
            <w:r w:rsidRPr="00B44DD4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1-2.</w:t>
            </w:r>
            <w:r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38</w:t>
            </w:r>
            <w:r w:rsidRPr="00B44DD4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0.70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00**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2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7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9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4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 comorbidities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5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.5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82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2.24</w:t>
            </w:r>
            <w:r w:rsidRPr="00B44DD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8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.9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3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9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 comorbidities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8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65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1.9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96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.6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8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5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0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.1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42" w:type="dxa"/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8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.0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B44DD4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≥4 comorbiditie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***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2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.54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9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1.57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.26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3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5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6.9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48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(2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42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5.01</w:t>
            </w:r>
            <w:r w:rsidRPr="00B44DD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208A9" w:rsidRPr="00B44DD4" w:rsidTr="002955FF">
        <w:trPr>
          <w:trHeight w:val="87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08A9" w:rsidRPr="00B44DD4" w:rsidRDefault="00B208A9" w:rsidP="002955FF">
            <w:pPr>
              <w:spacing w:after="0" w:line="240" w:lineRule="auto"/>
              <w:ind w:firstLineChars="100" w:firstLine="170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</w:tcBorders>
            <w:shd w:val="clear" w:color="auto" w:fill="auto"/>
          </w:tcPr>
          <w:p w:rsidR="00B208A9" w:rsidRPr="00B44DD4" w:rsidRDefault="00B208A9" w:rsidP="002955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B208A9" w:rsidRPr="00091A2D" w:rsidRDefault="00B208A9" w:rsidP="002955FF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91A2D">
        <w:rPr>
          <w:rFonts w:asciiTheme="majorBidi" w:hAnsiTheme="majorBidi" w:cstheme="majorBidi"/>
          <w:color w:val="0D0D0D" w:themeColor="text1" w:themeTint="F2"/>
          <w:sz w:val="18"/>
          <w:szCs w:val="18"/>
        </w:rPr>
        <w:t xml:space="preserve"> </w:t>
      </w:r>
      <w:r w:rsidRPr="00091A2D">
        <w:rPr>
          <w:rFonts w:asciiTheme="majorBidi" w:hAnsiTheme="majorBidi" w:cstheme="majorBidi"/>
          <w:sz w:val="18"/>
          <w:szCs w:val="18"/>
        </w:rPr>
        <w:t>Note: MD – mental disorder; SE – standard error; † exponentiated coefficients estimated using GLM with link log and family gamma; All models were adjusted for education level</w:t>
      </w:r>
    </w:p>
    <w:p w:rsidR="00B208A9" w:rsidRDefault="00B208A9" w:rsidP="002955FF">
      <w:pPr>
        <w:rPr>
          <w:rFonts w:asciiTheme="majorBidi" w:hAnsiTheme="majorBidi" w:cstheme="majorBidi"/>
          <w:sz w:val="20"/>
          <w:szCs w:val="20"/>
        </w:rPr>
        <w:sectPr w:rsidR="00B208A9" w:rsidSect="002955F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208A9" w:rsidRPr="0038774A" w:rsidRDefault="00B208A9" w:rsidP="002955FF">
      <w:pPr>
        <w:pStyle w:val="Heading1"/>
        <w:spacing w:before="0" w:after="240"/>
        <w:rPr>
          <w:rFonts w:asciiTheme="majorBidi" w:hAnsiTheme="majorBidi"/>
          <w:b/>
          <w:bCs/>
          <w:color w:val="000000" w:themeColor="text1"/>
          <w:sz w:val="28"/>
          <w:szCs w:val="28"/>
          <w:lang w:val="de-DE"/>
        </w:rPr>
      </w:pPr>
      <w:r w:rsidRPr="0038774A">
        <w:rPr>
          <w:rFonts w:asciiTheme="majorBidi" w:hAnsiTheme="majorBidi"/>
          <w:b/>
          <w:bCs/>
          <w:color w:val="000000" w:themeColor="text1"/>
          <w:sz w:val="28"/>
          <w:szCs w:val="28"/>
          <w:lang w:val="de-DE"/>
        </w:rPr>
        <w:lastRenderedPageBreak/>
        <w:t>References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1. Österreichische Geselschaft für Homöopathische Medizin. </w:t>
      </w:r>
      <w:r w:rsidRPr="00B208A9">
        <w:rPr>
          <w:u w:val="single"/>
        </w:rPr>
        <w:t>http://www.homoeopathie.at/faqs_patienten/wie-hoch-sind-die-kosten-einer-behandlung-und-welche-leistungen-kann-ich-ueber-die-krankenkasse-zurueckerstattet-bekommen/</w:t>
      </w:r>
      <w:r w:rsidRPr="005841B2">
        <w:t xml:space="preserve">. Accessed </w:t>
      </w:r>
      <w:r w:rsidR="00C24880">
        <w:t>19 May 2019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2. Zentrum für Integrative Medizin. </w:t>
      </w:r>
      <w:r w:rsidRPr="00B208A9">
        <w:rPr>
          <w:u w:val="single"/>
        </w:rPr>
        <w:t>http://www.integrative-medizin.at/de/aerzte,20533,33905.html</w:t>
      </w:r>
      <w:r w:rsidRPr="005841B2">
        <w:t xml:space="preserve">. Accessed </w:t>
      </w:r>
      <w:r w:rsidR="00C24880">
        <w:t>19 May 2019</w:t>
      </w:r>
      <w:r w:rsidRPr="005841B2">
        <w:t xml:space="preserve"> 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3. Österreichische Ärztekammer: Honorarempfehlung Arbeitsmedizin. </w:t>
      </w:r>
      <w:r w:rsidRPr="00B208A9">
        <w:rPr>
          <w:u w:val="single"/>
        </w:rPr>
        <w:t>http://www.aekwien.at/documents/4771581/21872017/Honorarempfehlung+Arbeitsmedizin+2015.pdf/99450697-87ca-42a8-9be5-cc0558d5c34e?version=1.1&amp;t=1481719171000</w:t>
      </w:r>
      <w:r w:rsidRPr="005841B2">
        <w:t xml:space="preserve"> (2015). Accessed </w:t>
      </w:r>
      <w:r w:rsidR="00C24880">
        <w:t>19 May 2019</w:t>
      </w:r>
      <w:r w:rsidR="00C24880" w:rsidRPr="005841B2">
        <w:t xml:space="preserve"> </w:t>
      </w:r>
      <w:r w:rsidRPr="005841B2">
        <w:t xml:space="preserve"> </w:t>
      </w:r>
    </w:p>
    <w:p w:rsidR="00B208A9" w:rsidRPr="005841B2" w:rsidRDefault="00B208A9" w:rsidP="002955FF">
      <w:pPr>
        <w:pStyle w:val="EndNoteBibliography"/>
        <w:spacing w:after="0"/>
        <w:ind w:left="720" w:hanging="720"/>
      </w:pPr>
      <w:r w:rsidRPr="005841B2">
        <w:t>4. Zechmeister, I., Loibl, T.: Eltern-Kind-Vorsorge neu. Teil III: Ist-Erhebung der Finanzierungs-und Kostenstrukturen von Eltern-Kind Leistungen in Österreich. Ludwig Boltzmann Institut für Health Technology Assessment, Wien (2011)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5. Physio Aspern: Kosten &amp; Refundierung. </w:t>
      </w:r>
      <w:r w:rsidRPr="00B208A9">
        <w:rPr>
          <w:u w:val="single"/>
        </w:rPr>
        <w:t>http://www.physio-aspern.at/kosten.html#</w:t>
      </w:r>
      <w:r w:rsidRPr="005841B2">
        <w:t xml:space="preserve"> (2017). Accessed </w:t>
      </w:r>
      <w:r w:rsidR="00C24880">
        <w:t>19 May 2019</w:t>
      </w:r>
      <w:r w:rsidRPr="005841B2">
        <w:t xml:space="preserve"> 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6. Kunsttherapie-praxis: Preise. </w:t>
      </w:r>
      <w:r w:rsidRPr="00B208A9">
        <w:rPr>
          <w:u w:val="single"/>
        </w:rPr>
        <w:t>http://www.kunsttherapie-praxis.at/kontakt/preise/</w:t>
      </w:r>
      <w:r w:rsidRPr="005841B2">
        <w:t xml:space="preserve"> (2017). Accessed </w:t>
      </w:r>
      <w:r w:rsidR="00C24880">
        <w:t>19 May 2019</w:t>
      </w:r>
      <w:r w:rsidRPr="005841B2">
        <w:t xml:space="preserve"> </w:t>
      </w:r>
    </w:p>
    <w:p w:rsidR="00B208A9" w:rsidRPr="005841B2" w:rsidRDefault="00B208A9" w:rsidP="002955FF">
      <w:pPr>
        <w:pStyle w:val="EndNoteBibliography"/>
        <w:spacing w:after="0"/>
        <w:ind w:left="720" w:hanging="720"/>
      </w:pPr>
      <w:r w:rsidRPr="005841B2">
        <w:t xml:space="preserve">7. Mag. Franz Landerl, D.: Berufsgruppensprecher der Lebens- und SozialberaterInnen in der WKO Oberösterreich. </w:t>
      </w:r>
      <w:r w:rsidRPr="00B208A9">
        <w:rPr>
          <w:u w:val="single"/>
        </w:rPr>
        <w:t>http://www.nachrichten.at/freizeit/guides/lebensberatung/Lebensberatung-Alles-was-Sie-darueber-wissen-muessen;art132682,2028179</w:t>
      </w:r>
      <w:r w:rsidRPr="005841B2">
        <w:t xml:space="preserve"> (2016). 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8. Praxis naturheilung: Preise 2016. </w:t>
      </w:r>
      <w:r w:rsidRPr="00B208A9">
        <w:t>https://www.praxis-natur-heilung.at/ueber-die-praxis/kosten/</w:t>
      </w:r>
      <w:r w:rsidRPr="005841B2">
        <w:t xml:space="preserve"> (2016). Accessed </w:t>
      </w:r>
      <w:r w:rsidR="00C24880">
        <w:t>19</w:t>
      </w:r>
      <w:r w:rsidRPr="005841B2">
        <w:t xml:space="preserve"> </w:t>
      </w:r>
      <w:r w:rsidR="00C24880">
        <w:t>May</w:t>
      </w:r>
      <w:r w:rsidRPr="005841B2">
        <w:t xml:space="preserve"> 201</w:t>
      </w:r>
      <w:r w:rsidR="00C24880">
        <w:t>9</w:t>
      </w:r>
      <w:r w:rsidRPr="005841B2">
        <w:t xml:space="preserve"> 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9. Bundesministerium für Gesundheit und Frauen: Psychotherapie; p. 32. </w:t>
      </w:r>
      <w:r w:rsidRPr="00B208A9">
        <w:rPr>
          <w:u w:val="single"/>
        </w:rPr>
        <w:t>http://www.bmgf.gv.at/cms/home/attachments/2/2/6/CH1452/CMS1148314652459/psychotherapie30102012.pdf</w:t>
      </w:r>
      <w:r w:rsidRPr="005841B2">
        <w:t xml:space="preserve">. Accessed </w:t>
      </w:r>
      <w:r w:rsidR="00C24880">
        <w:t>19 May 2019</w:t>
      </w:r>
      <w:r w:rsidRPr="005841B2">
        <w:t xml:space="preserve"> </w:t>
      </w:r>
    </w:p>
    <w:p w:rsidR="00B208A9" w:rsidRPr="005841B2" w:rsidRDefault="00B208A9" w:rsidP="002955FF">
      <w:pPr>
        <w:pStyle w:val="EndNoteBibliography"/>
        <w:spacing w:after="0"/>
        <w:ind w:left="720" w:hanging="720"/>
      </w:pPr>
      <w:r w:rsidRPr="005841B2">
        <w:t xml:space="preserve">10. psyonline.at. </w:t>
      </w:r>
      <w:r w:rsidRPr="00B208A9">
        <w:rPr>
          <w:u w:val="single"/>
        </w:rPr>
        <w:t>http://www.psyonline.at/contents/7437/ueberblick-kosten-der-psychotherapie</w:t>
      </w:r>
      <w:r w:rsidRPr="005841B2">
        <w:t xml:space="preserve">. Accessed 19 May 2019 </w:t>
      </w:r>
    </w:p>
    <w:p w:rsidR="00B208A9" w:rsidRPr="005841B2" w:rsidRDefault="00B208A9" w:rsidP="00C24880">
      <w:pPr>
        <w:pStyle w:val="EndNoteBibliography"/>
        <w:spacing w:after="0"/>
        <w:ind w:left="720" w:hanging="720"/>
      </w:pPr>
      <w:r w:rsidRPr="005841B2">
        <w:t xml:space="preserve">11. Hauptverband der österreichischen Sozialversicherungsträger: Erstatungskodex - EKO. </w:t>
      </w:r>
      <w:r w:rsidR="00C24880" w:rsidRPr="00C24880">
        <w:rPr>
          <w:u w:val="single"/>
        </w:rPr>
        <w:t>http://www.hauptverband.at/cdscontent/?contentid=10007.693708&amp;viewmode=content</w:t>
      </w:r>
      <w:r w:rsidRPr="005841B2">
        <w:t xml:space="preserve"> (2016). Accessed 19 May 2019 </w:t>
      </w:r>
    </w:p>
    <w:p w:rsidR="00B208A9" w:rsidRPr="005841B2" w:rsidRDefault="00B208A9" w:rsidP="002955FF">
      <w:pPr>
        <w:pStyle w:val="EndNoteBibliography"/>
        <w:spacing w:after="0"/>
        <w:ind w:left="720" w:hanging="720"/>
      </w:pPr>
      <w:r w:rsidRPr="005841B2">
        <w:t xml:space="preserve">12. Statistik Austria: Bruttostunden-, Bruttomonats- und Bruttojahresverdienste nach Wirtschaftstätigkeit 2014. </w:t>
      </w:r>
      <w:r w:rsidRPr="00B208A9">
        <w:rPr>
          <w:u w:val="single"/>
        </w:rPr>
        <w:t>http://www.statistik.at/web_de/statistiken/menschen_und_gesellschaft/soziales/personen-einkommen/verdienststruktur/index.html</w:t>
      </w:r>
      <w:r w:rsidRPr="005841B2">
        <w:t xml:space="preserve"> (2017). Accessed February 20, 2019 </w:t>
      </w:r>
    </w:p>
    <w:p w:rsidR="00B208A9" w:rsidRPr="005841B2" w:rsidRDefault="00B208A9" w:rsidP="002955FF">
      <w:pPr>
        <w:pStyle w:val="EndNoteBibliography"/>
        <w:ind w:left="720" w:hanging="720"/>
      </w:pPr>
      <w:r w:rsidRPr="005841B2">
        <w:t xml:space="preserve">13. Hauptverband der österreichischen sozialversicherungsträger: Ärztekosten-Jahresstatistik. </w:t>
      </w:r>
      <w:r w:rsidRPr="00B208A9">
        <w:rPr>
          <w:u w:val="single"/>
        </w:rPr>
        <w:t>https://www.parlament.gv.at/PAKT/VHG/XXV/AB/AB_06216/imfname_480326.pdf</w:t>
      </w:r>
      <w:r w:rsidRPr="005841B2">
        <w:t xml:space="preserve">. Accessed February 20, 2019 </w:t>
      </w:r>
    </w:p>
    <w:p w:rsidR="00B208A9" w:rsidRDefault="00B208A9" w:rsidP="002955FF"/>
    <w:p w:rsidR="002955FF" w:rsidRDefault="002955FF"/>
    <w:sectPr w:rsidR="00295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7646" w:rsidRDefault="00317646">
      <w:pPr>
        <w:spacing w:after="0" w:line="240" w:lineRule="auto"/>
      </w:pPr>
      <w:r>
        <w:separator/>
      </w:r>
    </w:p>
  </w:endnote>
  <w:endnote w:type="continuationSeparator" w:id="0">
    <w:p w:rsidR="00317646" w:rsidRDefault="00317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790846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:rsidR="00317646" w:rsidRPr="004C5AD4" w:rsidRDefault="00317646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4C5AD4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4C5AD4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4C5AD4">
          <w:rPr>
            <w:rFonts w:asciiTheme="majorBidi" w:hAnsiTheme="majorBidi" w:cstheme="majorBidi"/>
            <w:sz w:val="20"/>
            <w:szCs w:val="20"/>
          </w:rPr>
          <w:fldChar w:fldCharType="separate"/>
        </w:r>
        <w:r>
          <w:rPr>
            <w:rFonts w:asciiTheme="majorBidi" w:hAnsiTheme="majorBidi" w:cstheme="majorBidi"/>
            <w:noProof/>
            <w:sz w:val="20"/>
            <w:szCs w:val="20"/>
          </w:rPr>
          <w:t>5</w:t>
        </w:r>
        <w:r w:rsidRPr="004C5AD4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317646" w:rsidRDefault="00317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7646" w:rsidRDefault="00317646">
      <w:pPr>
        <w:spacing w:after="0" w:line="240" w:lineRule="auto"/>
      </w:pPr>
      <w:r>
        <w:separator/>
      </w:r>
    </w:p>
  </w:footnote>
  <w:footnote w:type="continuationSeparator" w:id="0">
    <w:p w:rsidR="00317646" w:rsidRDefault="00317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E4B1C"/>
    <w:multiLevelType w:val="hybridMultilevel"/>
    <w:tmpl w:val="79284E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08A9"/>
    <w:rsid w:val="00051A9E"/>
    <w:rsid w:val="000E2A5A"/>
    <w:rsid w:val="001217E3"/>
    <w:rsid w:val="001B1368"/>
    <w:rsid w:val="002955FF"/>
    <w:rsid w:val="00317646"/>
    <w:rsid w:val="00552288"/>
    <w:rsid w:val="006554CF"/>
    <w:rsid w:val="006854A6"/>
    <w:rsid w:val="007A00C5"/>
    <w:rsid w:val="007C613B"/>
    <w:rsid w:val="00857518"/>
    <w:rsid w:val="00945395"/>
    <w:rsid w:val="009B72D2"/>
    <w:rsid w:val="00A23303"/>
    <w:rsid w:val="00A50AF0"/>
    <w:rsid w:val="00AA7A4B"/>
    <w:rsid w:val="00B208A9"/>
    <w:rsid w:val="00C23501"/>
    <w:rsid w:val="00C24880"/>
    <w:rsid w:val="00D87B02"/>
    <w:rsid w:val="00E56A5A"/>
    <w:rsid w:val="00EA5A9D"/>
    <w:rsid w:val="00F07178"/>
    <w:rsid w:val="00F8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D18D"/>
  <w15:chartTrackingRefBased/>
  <w15:docId w15:val="{8F9F7797-59A2-45C8-8D66-D83E2E97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55FF"/>
  </w:style>
  <w:style w:type="paragraph" w:styleId="Heading1">
    <w:name w:val="heading 1"/>
    <w:basedOn w:val="Normal"/>
    <w:next w:val="Normal"/>
    <w:link w:val="Heading1Char"/>
    <w:uiPriority w:val="9"/>
    <w:qFormat/>
    <w:rsid w:val="00B208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8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8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8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20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8A9"/>
  </w:style>
  <w:style w:type="paragraph" w:styleId="Footer">
    <w:name w:val="footer"/>
    <w:basedOn w:val="Normal"/>
    <w:link w:val="FooterChar"/>
    <w:uiPriority w:val="99"/>
    <w:unhideWhenUsed/>
    <w:rsid w:val="00B20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8A9"/>
  </w:style>
  <w:style w:type="character" w:styleId="CommentReference">
    <w:name w:val="annotation reference"/>
    <w:basedOn w:val="DefaultParagraphFont"/>
    <w:uiPriority w:val="99"/>
    <w:semiHidden/>
    <w:unhideWhenUsed/>
    <w:rsid w:val="00B20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8A9"/>
    <w:pPr>
      <w:spacing w:line="240" w:lineRule="auto"/>
    </w:pPr>
    <w:rPr>
      <w:rFonts w:ascii="Calibri" w:eastAsiaTheme="minorHAns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8A9"/>
    <w:rPr>
      <w:rFonts w:ascii="Calibri" w:eastAsiaTheme="minorHAnsi" w:hAnsi="Calibr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208A9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208A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8A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8A9"/>
    <w:rPr>
      <w:rFonts w:ascii="Calibri" w:eastAsiaTheme="minorHAnsi" w:hAnsi="Calibri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20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208A9"/>
    <w:pPr>
      <w:spacing w:after="200" w:line="240" w:lineRule="auto"/>
    </w:pPr>
    <w:rPr>
      <w:rFonts w:ascii="Calibri" w:eastAsiaTheme="minorHAnsi" w:hAnsi="Calibri"/>
      <w:i/>
      <w:iCs/>
      <w:color w:val="44546A" w:themeColor="text2"/>
      <w:sz w:val="18"/>
      <w:szCs w:val="18"/>
      <w:lang w:eastAsia="en-US"/>
    </w:rPr>
  </w:style>
  <w:style w:type="character" w:customStyle="1" w:styleId="tlid-translation">
    <w:name w:val="tlid-translation"/>
    <w:basedOn w:val="DefaultParagraphFont"/>
    <w:rsid w:val="00B208A9"/>
  </w:style>
  <w:style w:type="paragraph" w:styleId="ListParagraph">
    <w:name w:val="List Paragraph"/>
    <w:basedOn w:val="Normal"/>
    <w:uiPriority w:val="34"/>
    <w:qFormat/>
    <w:rsid w:val="00B208A9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208A9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08A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08A9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08A9"/>
    <w:rPr>
      <w:rFonts w:ascii="Times New Roman" w:hAnsi="Times New Roman" w:cs="Times New Roman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08A9"/>
    <w:rPr>
      <w:color w:val="954F72" w:themeColor="followedHyperlink"/>
      <w:u w:val="single"/>
    </w:rPr>
  </w:style>
  <w:style w:type="paragraph" w:customStyle="1" w:styleId="Default">
    <w:name w:val="Default"/>
    <w:rsid w:val="00B208A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gkk.at/cdscontent/load?contentid=10008.603401&amp;version=142176380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gkk.at/cdscontent/load?contentid=10008.615425&amp;version=142530189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stadtrechnungshof.wien.at/berichte/2016/lang/02-21-StRH-II-PSD-1-1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90</Words>
  <Characters>1362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Agata Laszewska</cp:lastModifiedBy>
  <cp:revision>2</cp:revision>
  <dcterms:created xsi:type="dcterms:W3CDTF">2020-04-07T10:15:00Z</dcterms:created>
  <dcterms:modified xsi:type="dcterms:W3CDTF">2020-04-07T10:15:00Z</dcterms:modified>
</cp:coreProperties>
</file>